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322"/>
        <w:tblW w:w="8364" w:type="dxa"/>
        <w:tblLayout w:type="fixed"/>
        <w:tblLook w:val="04A0" w:firstRow="1" w:lastRow="0" w:firstColumn="1" w:lastColumn="0" w:noHBand="0" w:noVBand="1"/>
      </w:tblPr>
      <w:tblGrid>
        <w:gridCol w:w="2407"/>
        <w:gridCol w:w="1418"/>
        <w:gridCol w:w="850"/>
        <w:gridCol w:w="851"/>
        <w:gridCol w:w="426"/>
        <w:gridCol w:w="425"/>
        <w:gridCol w:w="1987"/>
      </w:tblGrid>
      <w:tr w:rsidR="00EB3CD8" w:rsidRPr="00AC4E2A" w14:paraId="288CB531" w14:textId="77777777" w:rsidTr="00E10892">
        <w:trPr>
          <w:trHeight w:val="362"/>
        </w:trPr>
        <w:tc>
          <w:tcPr>
            <w:tcW w:w="83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E360F" w14:textId="40E523CF" w:rsidR="00EB3CD8" w:rsidRPr="00AC4E2A" w:rsidRDefault="00EB3CD8" w:rsidP="00232C0A">
            <w:pPr>
              <w:spacing w:line="360" w:lineRule="auto"/>
              <w:rPr>
                <w:rFonts w:cstheme="minorHAnsi"/>
                <w:b/>
              </w:rPr>
            </w:pPr>
            <w:r w:rsidRPr="00AC4E2A">
              <w:rPr>
                <w:rFonts w:cstheme="minorHAnsi"/>
                <w:b/>
              </w:rPr>
              <w:t xml:space="preserve">Table </w:t>
            </w:r>
            <w:r w:rsidR="001D5894">
              <w:rPr>
                <w:rFonts w:cstheme="minorHAnsi"/>
                <w:b/>
              </w:rPr>
              <w:t>S</w:t>
            </w:r>
            <w:r w:rsidR="00232C0A">
              <w:rPr>
                <w:rFonts w:cstheme="minorHAnsi"/>
                <w:b/>
              </w:rPr>
              <w:t>4</w:t>
            </w:r>
            <w:bookmarkStart w:id="0" w:name="_GoBack"/>
            <w:bookmarkEnd w:id="0"/>
            <w:r w:rsidRPr="00AC4E2A">
              <w:rPr>
                <w:rFonts w:cstheme="minorHAnsi"/>
                <w:b/>
              </w:rPr>
              <w:t xml:space="preserve">. </w:t>
            </w:r>
            <w:proofErr w:type="spellStart"/>
            <w:r w:rsidR="00785C15">
              <w:rPr>
                <w:rFonts w:cstheme="minorHAnsi"/>
                <w:b/>
              </w:rPr>
              <w:t>Posthoc</w:t>
            </w:r>
            <w:proofErr w:type="spellEnd"/>
            <w:r w:rsidR="00785C15">
              <w:rPr>
                <w:rFonts w:cstheme="minorHAnsi"/>
                <w:b/>
              </w:rPr>
              <w:t xml:space="preserve"> </w:t>
            </w:r>
            <w:r w:rsidRPr="00AC4E2A">
              <w:rPr>
                <w:rFonts w:cstheme="minorHAnsi"/>
                <w:b/>
              </w:rPr>
              <w:t>Intention-to-treat multilevel analyses to compare the change in outcome variables between the intervention and control group.</w:t>
            </w:r>
          </w:p>
        </w:tc>
      </w:tr>
      <w:tr w:rsidR="00EB3CD8" w:rsidRPr="00AC4E2A" w14:paraId="3158AB22" w14:textId="77777777" w:rsidTr="00E10892">
        <w:trPr>
          <w:trHeight w:val="379"/>
        </w:trPr>
        <w:tc>
          <w:tcPr>
            <w:tcW w:w="3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FE72D" w14:textId="77777777" w:rsidR="00EB3CD8" w:rsidRPr="00AC4E2A" w:rsidRDefault="00EB3CD8" w:rsidP="00E10892">
            <w:pPr>
              <w:rPr>
                <w:rFonts w:cstheme="minorHAnsi"/>
                <w:b/>
                <w:vertAlign w:val="superscript"/>
              </w:rPr>
            </w:pPr>
            <w:r w:rsidRPr="00AC4E2A">
              <w:rPr>
                <w:rFonts w:cstheme="minorHAnsi"/>
                <w:b/>
              </w:rPr>
              <w:t>Primary outcom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4830A" w14:textId="77777777" w:rsidR="00EB3CD8" w:rsidRPr="00AC4E2A" w:rsidRDefault="00EB3CD8" w:rsidP="00E10892">
            <w:pPr>
              <w:rPr>
                <w:rFonts w:cstheme="minorHAnsi"/>
                <w:b/>
                <w:vertAlign w:val="superscript"/>
              </w:rPr>
            </w:pPr>
            <w:r w:rsidRPr="00AC4E2A">
              <w:rPr>
                <w:rFonts w:cstheme="minorHAnsi"/>
                <w:b/>
              </w:rPr>
              <w:t xml:space="preserve">B 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3DA5E" w14:textId="77777777" w:rsidR="00EB3CD8" w:rsidRPr="00AC4E2A" w:rsidRDefault="00EB3CD8" w:rsidP="00E10892">
            <w:pPr>
              <w:rPr>
                <w:rFonts w:cstheme="minorHAnsi"/>
                <w:b/>
                <w:vertAlign w:val="superscript"/>
              </w:rPr>
            </w:pPr>
            <w:r w:rsidRPr="00AC4E2A">
              <w:rPr>
                <w:rFonts w:cstheme="minorHAnsi"/>
                <w:b/>
              </w:rPr>
              <w:t xml:space="preserve">95% C.I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D29C8" w14:textId="77777777" w:rsidR="00EB3CD8" w:rsidRPr="00AC4E2A" w:rsidRDefault="00EB3CD8" w:rsidP="00E10892">
            <w:pPr>
              <w:rPr>
                <w:rFonts w:cstheme="minorHAnsi"/>
                <w:b/>
                <w:vertAlign w:val="superscript"/>
              </w:rPr>
            </w:pPr>
            <w:r w:rsidRPr="00AC4E2A">
              <w:rPr>
                <w:rFonts w:cstheme="minorHAnsi"/>
                <w:b/>
              </w:rPr>
              <w:t>P -value</w:t>
            </w:r>
          </w:p>
        </w:tc>
      </w:tr>
      <w:tr w:rsidR="00EB3CD8" w:rsidRPr="00AC4E2A" w14:paraId="00A7FA05" w14:textId="77777777" w:rsidTr="00E10892">
        <w:trPr>
          <w:trHeight w:val="287"/>
        </w:trPr>
        <w:tc>
          <w:tcPr>
            <w:tcW w:w="467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A0A26" w14:textId="77777777" w:rsidR="00EB3CD8" w:rsidRPr="00AC4E2A" w:rsidRDefault="00EB3CD8" w:rsidP="00E10892">
            <w:pPr>
              <w:rPr>
                <w:rFonts w:cstheme="minorHAnsi"/>
                <w:i/>
                <w:iCs/>
              </w:rPr>
            </w:pPr>
            <w:r w:rsidRPr="00AC4E2A">
              <w:rPr>
                <w:rFonts w:cstheme="minorHAnsi"/>
                <w:i/>
                <w:iCs/>
              </w:rPr>
              <w:t>Quality of life (EORTC QLQ-C3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422A1" w14:textId="77777777" w:rsidR="00EB3CD8" w:rsidRPr="00AC4E2A" w:rsidRDefault="00EB3CD8" w:rsidP="00E10892">
            <w:pPr>
              <w:rPr>
                <w:rFonts w:cstheme="minorHAnsi"/>
                <w:i/>
                <w:iCs/>
              </w:rPr>
            </w:pPr>
            <w:r w:rsidRPr="00AC4E2A">
              <w:rPr>
                <w:rFonts w:cstheme="minorHAnsi"/>
                <w:i/>
                <w:iCs/>
              </w:rPr>
              <w:t xml:space="preserve">Lower 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157A0" w14:textId="77777777" w:rsidR="00EB3CD8" w:rsidRPr="00AC4E2A" w:rsidRDefault="00EB3CD8" w:rsidP="00E10892">
            <w:pPr>
              <w:rPr>
                <w:rFonts w:cstheme="minorHAnsi"/>
                <w:i/>
                <w:iCs/>
              </w:rPr>
            </w:pPr>
            <w:r w:rsidRPr="00AC4E2A">
              <w:rPr>
                <w:rFonts w:cstheme="minorHAnsi"/>
                <w:i/>
                <w:iCs/>
              </w:rPr>
              <w:t>Upper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B667F" w14:textId="77777777" w:rsidR="00EB3CD8" w:rsidRPr="00AC4E2A" w:rsidRDefault="00EB3CD8" w:rsidP="00E10892">
            <w:pPr>
              <w:rPr>
                <w:rFonts w:cstheme="minorHAnsi"/>
                <w:i/>
                <w:iCs/>
              </w:rPr>
            </w:pPr>
          </w:p>
        </w:tc>
      </w:tr>
      <w:tr w:rsidR="00EB3CD8" w:rsidRPr="00AC4E2A" w14:paraId="7D2EFE38" w14:textId="77777777" w:rsidTr="00E10892">
        <w:trPr>
          <w:trHeight w:val="287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F4A3D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Global health st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3FD76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6AC02" w14:textId="5DAB4F94" w:rsidR="00EB3CD8" w:rsidRPr="00AC4E2A" w:rsidRDefault="009B7C5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2.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1A7AA" w14:textId="42A140BB" w:rsidR="00EB3CD8" w:rsidRPr="00AC4E2A" w:rsidRDefault="009B7C5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66.2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39DD8E" w14:textId="2F2A9250" w:rsidR="00EB3CD8" w:rsidRPr="00AC4E2A" w:rsidRDefault="009B7C5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8</w:t>
            </w:r>
            <w:r w:rsidR="00EB3CD8" w:rsidRPr="00AC4E2A">
              <w:rPr>
                <w:rFonts w:cstheme="minorHAnsi"/>
              </w:rPr>
              <w:t>.8</w:t>
            </w:r>
            <w:r w:rsidRPr="00AC4E2A">
              <w:rPr>
                <w:rFonts w:cstheme="minorHAnsi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55E49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0BB082A3" w14:textId="77777777" w:rsidTr="00B509DA">
        <w:trPr>
          <w:trHeight w:val="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932C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9B6F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A2C8" w14:textId="476AAA6A" w:rsidR="00EB3CD8" w:rsidRPr="00AC4E2A" w:rsidRDefault="003973D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3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9AF6" w14:textId="4EB8FEA1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3973D1" w:rsidRPr="00AC4E2A">
              <w:rPr>
                <w:rFonts w:cstheme="minorHAnsi"/>
              </w:rPr>
              <w:t>4</w:t>
            </w:r>
            <w:r w:rsidRPr="00AC4E2A">
              <w:rPr>
                <w:rFonts w:cstheme="minorHAnsi"/>
              </w:rPr>
              <w:t>.</w:t>
            </w:r>
            <w:r w:rsidR="003973D1" w:rsidRPr="00AC4E2A">
              <w:rPr>
                <w:rFonts w:cstheme="minorHAnsi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EB412" w14:textId="12A6B6F7" w:rsidR="00EB3CD8" w:rsidRPr="00AC4E2A" w:rsidRDefault="003973D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3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F52D" w14:textId="532CB9D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3973D1" w:rsidRPr="00AC4E2A">
              <w:rPr>
                <w:rFonts w:cstheme="minorHAnsi"/>
              </w:rPr>
              <w:t>35</w:t>
            </w:r>
            <w:r w:rsidR="00B509DA" w:rsidRPr="00AC4E2A">
              <w:rPr>
                <w:rFonts w:cstheme="minorHAnsi"/>
              </w:rPr>
              <w:t>2</w:t>
            </w:r>
          </w:p>
        </w:tc>
      </w:tr>
      <w:tr w:rsidR="00EB3CD8" w:rsidRPr="00AC4E2A" w14:paraId="5CB8135F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41D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78ED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C8D4" w14:textId="45B1FE64" w:rsidR="00EB3CD8" w:rsidRPr="00AC4E2A" w:rsidRDefault="003973D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857B6" w14:textId="2B7A61E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3973D1" w:rsidRPr="00AC4E2A">
              <w:rPr>
                <w:rFonts w:cstheme="minorHAnsi"/>
              </w:rPr>
              <w:t>7</w:t>
            </w:r>
            <w:r w:rsidRPr="00AC4E2A">
              <w:rPr>
                <w:rFonts w:cstheme="minorHAnsi"/>
              </w:rPr>
              <w:t>.</w:t>
            </w:r>
            <w:r w:rsidR="003973D1" w:rsidRPr="00AC4E2A">
              <w:rPr>
                <w:rFonts w:cstheme="minorHAnsi"/>
              </w:rPr>
              <w:t>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9D421" w14:textId="765BF81A" w:rsidR="00EB3CD8" w:rsidRPr="00AC4E2A" w:rsidRDefault="003973D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3</w:t>
            </w:r>
            <w:r w:rsidR="00EB3CD8" w:rsidRPr="00AC4E2A">
              <w:rPr>
                <w:rFonts w:cstheme="minorHAnsi"/>
              </w:rPr>
              <w:t>.</w:t>
            </w:r>
            <w:r w:rsidR="00B509DA" w:rsidRPr="00AC4E2A">
              <w:rPr>
                <w:rFonts w:cstheme="minorHAnsi"/>
              </w:rPr>
              <w:t>6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BEF4C" w14:textId="1DE472E9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B509DA" w:rsidRPr="00AC4E2A">
              <w:rPr>
                <w:rFonts w:cstheme="minorHAnsi"/>
              </w:rPr>
              <w:t>577</w:t>
            </w:r>
          </w:p>
        </w:tc>
      </w:tr>
      <w:tr w:rsidR="00EB3CD8" w:rsidRPr="00AC4E2A" w14:paraId="58057FE7" w14:textId="77777777" w:rsidTr="00E10892">
        <w:trPr>
          <w:trHeight w:val="287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F868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  <w:u w:val="single"/>
              </w:rPr>
              <w:t>Functioning scale</w:t>
            </w:r>
          </w:p>
        </w:tc>
      </w:tr>
      <w:tr w:rsidR="00EB3CD8" w:rsidRPr="00AC4E2A" w14:paraId="5DBC1B92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9DC1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  <w:r w:rsidRPr="00AC4E2A">
              <w:rPr>
                <w:rFonts w:cstheme="minorHAnsi"/>
              </w:rPr>
              <w:t>Physical functi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D0F9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D4D2" w14:textId="120E5946" w:rsidR="00EB3CD8" w:rsidRPr="00AC4E2A" w:rsidRDefault="00B509D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5.</w:t>
            </w:r>
            <w:r w:rsidR="006F129C" w:rsidRPr="00AC4E2A">
              <w:rPr>
                <w:rFonts w:cstheme="minorHAnsi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25993" w14:textId="11BB9E0C" w:rsidR="00EB3CD8" w:rsidRPr="00AC4E2A" w:rsidRDefault="006F129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9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</w:t>
            </w:r>
            <w:r w:rsidR="00EB3CD8" w:rsidRPr="00AC4E2A">
              <w:rPr>
                <w:rFonts w:cstheme="minorHAnsi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3BB6" w14:textId="099DE158" w:rsidR="00EB3CD8" w:rsidRPr="00AC4E2A" w:rsidRDefault="006F129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9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8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90C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20BBEFA8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999E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F34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C893" w14:textId="075F0725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6F129C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6F129C" w:rsidRPr="00AC4E2A">
              <w:rPr>
                <w:rFonts w:cstheme="minorHAnsi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67F93" w14:textId="63F2FD6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6F129C" w:rsidRPr="00AC4E2A">
              <w:rPr>
                <w:rFonts w:cstheme="minorHAnsi"/>
              </w:rPr>
              <w:t>7</w:t>
            </w:r>
            <w:r w:rsidRPr="00AC4E2A">
              <w:rPr>
                <w:rFonts w:cstheme="minorHAnsi"/>
              </w:rPr>
              <w:t>.</w:t>
            </w:r>
            <w:r w:rsidR="006F129C" w:rsidRPr="00AC4E2A">
              <w:rPr>
                <w:rFonts w:cstheme="minorHAnsi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11E1" w14:textId="12FA461A" w:rsidR="00EB3CD8" w:rsidRPr="00AC4E2A" w:rsidRDefault="006F129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FB8A9" w14:textId="74331C4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6F129C" w:rsidRPr="00AC4E2A">
              <w:rPr>
                <w:rFonts w:cstheme="minorHAnsi"/>
              </w:rPr>
              <w:t>588</w:t>
            </w:r>
            <w:r w:rsidRPr="00AC4E2A">
              <w:rPr>
                <w:rFonts w:cstheme="minorHAnsi"/>
              </w:rPr>
              <w:t xml:space="preserve">  </w:t>
            </w:r>
          </w:p>
        </w:tc>
      </w:tr>
      <w:tr w:rsidR="00EB3CD8" w:rsidRPr="00AC4E2A" w14:paraId="0A39CDFE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FD2B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1A7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6F16B" w14:textId="70CE1301" w:rsidR="00EB3CD8" w:rsidRPr="00AC4E2A" w:rsidRDefault="006F129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538A" w14:textId="3F90B0D3" w:rsidR="00EB3CD8" w:rsidRPr="00AC4E2A" w:rsidRDefault="00B4268D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9B69" w14:textId="7AD0CF47" w:rsidR="00EB3CD8" w:rsidRPr="00AC4E2A" w:rsidRDefault="00B4268D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C19E2" w14:textId="64A4BDD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</w:t>
            </w:r>
            <w:r w:rsidR="00B4268D" w:rsidRPr="00AC4E2A">
              <w:rPr>
                <w:rFonts w:cstheme="minorHAnsi"/>
              </w:rPr>
              <w:t>29</w:t>
            </w:r>
            <w:r w:rsidRPr="00AC4E2A">
              <w:rPr>
                <w:rFonts w:cstheme="minorHAnsi"/>
              </w:rPr>
              <w:t>*</w:t>
            </w:r>
          </w:p>
        </w:tc>
      </w:tr>
      <w:tr w:rsidR="00EB3CD8" w:rsidRPr="00AC4E2A" w14:paraId="3347D11A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04969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Role functioning</w:t>
            </w:r>
            <w:r w:rsidRPr="00AC4E2A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2D9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9E726" w14:textId="15B2EAF4" w:rsidR="00EB3CD8" w:rsidRPr="00AC4E2A" w:rsidRDefault="0061006F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7.</w:t>
            </w:r>
            <w:r w:rsidRPr="00AC4E2A">
              <w:rPr>
                <w:rFonts w:cstheme="minorHAnsi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5D9E" w14:textId="3992BD0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61006F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.</w:t>
            </w:r>
            <w:r w:rsidR="0061006F" w:rsidRPr="00AC4E2A">
              <w:rPr>
                <w:rFonts w:cstheme="minorHAnsi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54CF" w14:textId="35D5FACB" w:rsidR="00EB3CD8" w:rsidRPr="00AC4E2A" w:rsidRDefault="0061006F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4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5DF1" w14:textId="27AA49D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</w:t>
            </w:r>
            <w:r w:rsidR="0061006F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*</w:t>
            </w:r>
          </w:p>
        </w:tc>
      </w:tr>
      <w:tr w:rsidR="00EB3CD8" w:rsidRPr="00AC4E2A" w14:paraId="4BD97376" w14:textId="77777777" w:rsidTr="00E10892">
        <w:trPr>
          <w:trHeight w:val="18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D9129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6AD02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7FAC6" w14:textId="044375F5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3.</w:t>
            </w:r>
            <w:r w:rsidR="000850C0" w:rsidRPr="00AC4E2A">
              <w:rPr>
                <w:rFonts w:cstheme="minorHAnsi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37A0" w14:textId="7EBA2DB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0850C0" w:rsidRPr="00AC4E2A">
              <w:rPr>
                <w:rFonts w:cstheme="minorHAnsi"/>
              </w:rPr>
              <w:t>9</w:t>
            </w:r>
            <w:r w:rsidRPr="00AC4E2A">
              <w:rPr>
                <w:rFonts w:cstheme="minorHAnsi"/>
              </w:rPr>
              <w:t>.</w:t>
            </w:r>
            <w:r w:rsidR="000850C0" w:rsidRPr="00AC4E2A">
              <w:rPr>
                <w:rFonts w:cstheme="minorHAnsi"/>
              </w:rPr>
              <w:t>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C9B8" w14:textId="40672BF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0850C0" w:rsidRPr="00AC4E2A">
              <w:rPr>
                <w:rFonts w:cstheme="minorHAnsi"/>
              </w:rPr>
              <w:t>6</w:t>
            </w:r>
            <w:r w:rsidRPr="00AC4E2A">
              <w:rPr>
                <w:rFonts w:cstheme="minorHAnsi"/>
              </w:rPr>
              <w:t>.</w:t>
            </w:r>
            <w:r w:rsidR="000850C0" w:rsidRPr="00AC4E2A">
              <w:rPr>
                <w:rFonts w:cstheme="minorHAnsi"/>
              </w:rPr>
              <w:t>8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D7474" w14:textId="0FDF1E2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0850C0" w:rsidRPr="00AC4E2A">
              <w:rPr>
                <w:rFonts w:cstheme="minorHAnsi"/>
              </w:rPr>
              <w:t>601</w:t>
            </w:r>
          </w:p>
        </w:tc>
      </w:tr>
      <w:tr w:rsidR="00EB3CD8" w:rsidRPr="00AC4E2A" w14:paraId="49088CEA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E8F9F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A5F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FC4E" w14:textId="1CFCF552" w:rsidR="00EB3CD8" w:rsidRPr="00AC4E2A" w:rsidRDefault="000850C0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01FEB" w14:textId="754F9B6E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1</w:t>
            </w:r>
            <w:r w:rsidR="000850C0" w:rsidRPr="00AC4E2A">
              <w:rPr>
                <w:rFonts w:cstheme="minorHAnsi"/>
              </w:rPr>
              <w:t>2</w:t>
            </w:r>
            <w:r w:rsidRPr="00AC4E2A">
              <w:rPr>
                <w:rFonts w:cstheme="minorHAnsi"/>
              </w:rPr>
              <w:t>.</w:t>
            </w:r>
            <w:r w:rsidR="000850C0" w:rsidRPr="00AC4E2A">
              <w:rPr>
                <w:rFonts w:cstheme="minorHAnsi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3D34" w14:textId="045C9C16" w:rsidR="00EB3CD8" w:rsidRPr="00AC4E2A" w:rsidRDefault="0078286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9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3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F4FD" w14:textId="4802A3E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782867" w:rsidRPr="00AC4E2A">
              <w:rPr>
                <w:rFonts w:cstheme="minorHAnsi"/>
              </w:rPr>
              <w:t>684</w:t>
            </w:r>
          </w:p>
        </w:tc>
      </w:tr>
      <w:tr w:rsidR="00EB3CD8" w:rsidRPr="00AC4E2A" w14:paraId="7918BA2B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C259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Emotional functi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CC44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710D1" w14:textId="6564AEEA" w:rsidR="00EB3CD8" w:rsidRPr="00AC4E2A" w:rsidRDefault="0055134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D9AC" w14:textId="17EC6DEC" w:rsidR="00EB3CD8" w:rsidRPr="00AC4E2A" w:rsidRDefault="0055134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68</w:t>
            </w:r>
            <w:r w:rsidR="00EB3CD8" w:rsidRPr="00AC4E2A">
              <w:rPr>
                <w:rFonts w:cstheme="minorHAnsi"/>
              </w:rPr>
              <w:t>.</w:t>
            </w:r>
            <w:r w:rsidR="00F211DA" w:rsidRPr="00AC4E2A">
              <w:rPr>
                <w:rFonts w:cstheme="minorHAnsi"/>
              </w:rPr>
              <w:t>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77AB8" w14:textId="0661FCB0" w:rsidR="00EB3CD8" w:rsidRPr="00AC4E2A" w:rsidRDefault="00F211D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4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0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B983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60F708D6" w14:textId="77777777" w:rsidTr="00E10892">
        <w:trPr>
          <w:trHeight w:val="19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ECD2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0F06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9581C" w14:textId="5B96167E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.</w:t>
            </w:r>
            <w:r w:rsidR="00F211DA" w:rsidRPr="00AC4E2A">
              <w:rPr>
                <w:rFonts w:cstheme="minorHAnsi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5F89F" w14:textId="26BFA7B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211DA" w:rsidRPr="00AC4E2A">
              <w:rPr>
                <w:rFonts w:cstheme="minorHAnsi"/>
              </w:rPr>
              <w:t>7</w:t>
            </w:r>
            <w:r w:rsidRPr="00AC4E2A">
              <w:rPr>
                <w:rFonts w:cstheme="minorHAnsi"/>
              </w:rPr>
              <w:t>.</w:t>
            </w:r>
            <w:r w:rsidR="00F211DA" w:rsidRPr="00AC4E2A">
              <w:rPr>
                <w:rFonts w:cstheme="minorHAnsi"/>
              </w:rPr>
              <w:t>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FCC6C" w14:textId="256E4EEC" w:rsidR="00EB3CD8" w:rsidRPr="00AC4E2A" w:rsidRDefault="00F211D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7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0AD9" w14:textId="3A0534D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211DA" w:rsidRPr="00AC4E2A">
              <w:rPr>
                <w:rFonts w:cstheme="minorHAnsi"/>
              </w:rPr>
              <w:t>748</w:t>
            </w:r>
          </w:p>
        </w:tc>
      </w:tr>
      <w:tr w:rsidR="00EB3CD8" w:rsidRPr="00AC4E2A" w14:paraId="5064813A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6F2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DA4C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791C" w14:textId="420E4CD7" w:rsidR="00EB3CD8" w:rsidRPr="00AC4E2A" w:rsidRDefault="00FC17C9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0</w:t>
            </w:r>
            <w:r w:rsidR="00EB3CD8" w:rsidRPr="00AC4E2A">
              <w:rPr>
                <w:rFonts w:cstheme="minorHAnsi"/>
              </w:rPr>
              <w:t>.3</w:t>
            </w:r>
            <w:r w:rsidRPr="00AC4E2A"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22FC4" w14:textId="7C01F94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C17C9" w:rsidRPr="00AC4E2A">
              <w:rPr>
                <w:rFonts w:cstheme="minorHAnsi"/>
              </w:rPr>
              <w:t>12</w:t>
            </w:r>
            <w:r w:rsidRPr="00AC4E2A">
              <w:rPr>
                <w:rFonts w:cstheme="minorHAnsi"/>
              </w:rPr>
              <w:t>.2</w:t>
            </w:r>
            <w:r w:rsidR="00FC17C9" w:rsidRPr="00AC4E2A">
              <w:rPr>
                <w:rFonts w:cstheme="minorHAnsi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5122" w14:textId="5283EE77" w:rsidR="00EB3CD8" w:rsidRPr="00AC4E2A" w:rsidRDefault="00FC17C9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8AE1" w14:textId="1C145251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C17C9" w:rsidRPr="00AC4E2A">
              <w:rPr>
                <w:rFonts w:cstheme="minorHAnsi"/>
              </w:rPr>
              <w:t>956</w:t>
            </w:r>
          </w:p>
        </w:tc>
      </w:tr>
      <w:tr w:rsidR="00EB3CD8" w:rsidRPr="00AC4E2A" w14:paraId="7A7D67F6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E5D58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  <w:r w:rsidRPr="00AC4E2A">
              <w:rPr>
                <w:rFonts w:cstheme="minorHAnsi"/>
              </w:rPr>
              <w:t>Cognitive functi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D98D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9D53B" w14:textId="0937AC12" w:rsidR="00EB3CD8" w:rsidRPr="00AC4E2A" w:rsidRDefault="00AC33B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9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1E8F" w14:textId="0217BD29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AC33B8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.</w:t>
            </w:r>
            <w:r w:rsidR="00AC33B8" w:rsidRPr="00AC4E2A">
              <w:rPr>
                <w:rFonts w:cstheme="minorHAnsi"/>
              </w:rPr>
              <w:t>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43E4" w14:textId="035051EE" w:rsidR="00EB3CD8" w:rsidRPr="00AC4E2A" w:rsidRDefault="00AC33B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6A0D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14606FC6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304B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84A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E2CCD" w14:textId="097D1FB5" w:rsidR="00EB3CD8" w:rsidRPr="00AC4E2A" w:rsidRDefault="00AC33B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</w:t>
            </w:r>
            <w:r w:rsidR="00EB3CD8" w:rsidRPr="00AC4E2A">
              <w:rPr>
                <w:rFonts w:cstheme="minorHAnsi"/>
              </w:rPr>
              <w:t>.</w:t>
            </w:r>
            <w:r w:rsidR="0020599D" w:rsidRPr="00AC4E2A">
              <w:rPr>
                <w:rFonts w:cstheme="minorHAnsi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99ECB" w14:textId="63FB4DDD" w:rsidR="00EB3CD8" w:rsidRPr="00AC4E2A" w:rsidRDefault="0020599D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4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C849" w14:textId="21C53A35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20599D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.</w:t>
            </w:r>
            <w:r w:rsidR="0020599D" w:rsidRPr="00AC4E2A">
              <w:rPr>
                <w:rFonts w:cstheme="minorHAnsi"/>
              </w:rPr>
              <w:t>5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59A1" w14:textId="286885ED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20599D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0</w:t>
            </w:r>
            <w:r w:rsidR="0020599D" w:rsidRPr="00AC4E2A">
              <w:rPr>
                <w:rFonts w:cstheme="minorHAnsi"/>
              </w:rPr>
              <w:t>6</w:t>
            </w:r>
          </w:p>
        </w:tc>
      </w:tr>
      <w:tr w:rsidR="00EB3CD8" w:rsidRPr="00AC4E2A" w14:paraId="46017C79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36B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CA8C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1C07" w14:textId="6C980250" w:rsidR="00EB3CD8" w:rsidRPr="00AC4E2A" w:rsidRDefault="00D178F4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3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F0BD" w14:textId="3F6BD12F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1</w:t>
            </w:r>
            <w:r w:rsidR="00D178F4" w:rsidRPr="00AC4E2A">
              <w:rPr>
                <w:rFonts w:cstheme="minorHAnsi"/>
              </w:rPr>
              <w:t>4</w:t>
            </w:r>
            <w:r w:rsidRPr="00AC4E2A">
              <w:rPr>
                <w:rFonts w:cstheme="minorHAnsi"/>
              </w:rPr>
              <w:t>.</w:t>
            </w:r>
            <w:r w:rsidR="00D178F4" w:rsidRPr="00AC4E2A">
              <w:rPr>
                <w:rFonts w:cstheme="minorHAnsi"/>
              </w:rPr>
              <w:t>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6558" w14:textId="546DDC34" w:rsidR="00EB3CD8" w:rsidRPr="00AC4E2A" w:rsidRDefault="00D178F4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59CEA" w14:textId="4191746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D178F4" w:rsidRPr="00AC4E2A">
              <w:rPr>
                <w:rFonts w:cstheme="minorHAnsi"/>
              </w:rPr>
              <w:t>520</w:t>
            </w:r>
          </w:p>
        </w:tc>
      </w:tr>
      <w:tr w:rsidR="00EB3CD8" w:rsidRPr="00AC4E2A" w14:paraId="0D967F18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020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Social functi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98BE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6E76" w14:textId="2B73591B" w:rsidR="00EB3CD8" w:rsidRPr="00AC4E2A" w:rsidRDefault="00DD29E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9A2F8" w14:textId="6791285F" w:rsidR="00EB3CD8" w:rsidRPr="00AC4E2A" w:rsidRDefault="00DD29E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F8D4" w14:textId="3BD28B65" w:rsidR="00EB3CD8" w:rsidRPr="00AC4E2A" w:rsidRDefault="00DD29E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8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3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FDD3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4D2A3B75" w14:textId="77777777" w:rsidTr="00F132EE">
        <w:trPr>
          <w:trHeight w:val="85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75B6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EB79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C19E" w14:textId="64ED00CA" w:rsidR="00EB3CD8" w:rsidRPr="00AC4E2A" w:rsidRDefault="00DD29E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B937" w14:textId="0C53DA77" w:rsidR="00EB3CD8" w:rsidRPr="00AC4E2A" w:rsidRDefault="00D5736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3</w:t>
            </w:r>
            <w:r w:rsidR="00EB3CD8" w:rsidRPr="00AC4E2A">
              <w:rPr>
                <w:rFonts w:cstheme="minorHAnsi"/>
              </w:rPr>
              <w:t>.4</w:t>
            </w:r>
            <w:r w:rsidRPr="00AC4E2A">
              <w:rPr>
                <w:rFonts w:cstheme="minorHAnsi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65B2" w14:textId="44FEA851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D5736E" w:rsidRPr="00AC4E2A">
              <w:rPr>
                <w:rFonts w:cstheme="minorHAnsi"/>
              </w:rPr>
              <w:t>8</w:t>
            </w:r>
            <w:r w:rsidRPr="00AC4E2A">
              <w:rPr>
                <w:rFonts w:cstheme="minorHAnsi"/>
              </w:rPr>
              <w:t>.</w:t>
            </w:r>
            <w:r w:rsidR="00D5736E" w:rsidRPr="00AC4E2A">
              <w:rPr>
                <w:rFonts w:cstheme="minorHAnsi"/>
              </w:rPr>
              <w:t>8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93B07" w14:textId="7B49FCB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D5736E" w:rsidRPr="00AC4E2A">
              <w:rPr>
                <w:rFonts w:cstheme="minorHAnsi"/>
              </w:rPr>
              <w:t>170</w:t>
            </w:r>
          </w:p>
        </w:tc>
      </w:tr>
      <w:tr w:rsidR="00EB3CD8" w:rsidRPr="00AC4E2A" w14:paraId="36C42EE4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E13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B068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4CD0" w14:textId="5FAAAECE" w:rsidR="00EB3CD8" w:rsidRPr="00AC4E2A" w:rsidRDefault="00D5736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BA8E6" w14:textId="4EC3A662" w:rsidR="00EB3CD8" w:rsidRPr="00AC4E2A" w:rsidRDefault="00F33E76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91</w:t>
            </w:r>
            <w:r w:rsidR="00EB3CD8" w:rsidRPr="00AC4E2A">
              <w:rPr>
                <w:rFonts w:cstheme="minorHAnsi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3128" w14:textId="734C7D98" w:rsidR="00EB3CD8" w:rsidRPr="00AC4E2A" w:rsidRDefault="00F33E76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AED0" w14:textId="35FAB32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33E76" w:rsidRPr="00AC4E2A">
              <w:rPr>
                <w:rFonts w:cstheme="minorHAnsi"/>
              </w:rPr>
              <w:t>259</w:t>
            </w:r>
          </w:p>
        </w:tc>
      </w:tr>
      <w:tr w:rsidR="00EB3CD8" w:rsidRPr="00AC4E2A" w14:paraId="1AAC2802" w14:textId="77777777" w:rsidTr="00E10892">
        <w:trPr>
          <w:trHeight w:val="287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7A5B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  <w:u w:val="single"/>
              </w:rPr>
              <w:t>Symptom scale</w:t>
            </w:r>
          </w:p>
        </w:tc>
      </w:tr>
      <w:tr w:rsidR="00EB3CD8" w:rsidRPr="00AC4E2A" w14:paraId="710BEE5B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78AC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Fatig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C02A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F1FB" w14:textId="5309F901" w:rsidR="00EB3CD8" w:rsidRPr="00AC4E2A" w:rsidRDefault="00F5242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33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A2B83" w14:textId="3B525860" w:rsidR="00EB3CD8" w:rsidRPr="00AC4E2A" w:rsidRDefault="00F5242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6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07D9" w14:textId="09402AEF" w:rsidR="00EB3CD8" w:rsidRPr="00AC4E2A" w:rsidRDefault="00F5242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1.3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DFB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47E02DB9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3FD7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F80F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641E" w14:textId="49A79C92" w:rsidR="00EB3CD8" w:rsidRPr="00AC4E2A" w:rsidRDefault="00F5242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B68D" w14:textId="4FE29E4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5242C" w:rsidRPr="00AC4E2A">
              <w:rPr>
                <w:rFonts w:cstheme="minorHAnsi"/>
              </w:rPr>
              <w:t>9</w:t>
            </w:r>
            <w:r w:rsidRPr="00AC4E2A">
              <w:rPr>
                <w:rFonts w:cstheme="minorHAnsi"/>
              </w:rPr>
              <w:t>.8</w:t>
            </w:r>
            <w:r w:rsidR="00F5242C" w:rsidRPr="00AC4E2A">
              <w:rPr>
                <w:rFonts w:cstheme="minorHAnsi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52F64" w14:textId="4D28051D" w:rsidR="00EB3CD8" w:rsidRPr="00AC4E2A" w:rsidRDefault="00F5242C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E604" w14:textId="15C8EF82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5242C" w:rsidRPr="00AC4E2A">
              <w:rPr>
                <w:rFonts w:cstheme="minorHAnsi"/>
              </w:rPr>
              <w:t>796</w:t>
            </w:r>
          </w:p>
        </w:tc>
      </w:tr>
      <w:tr w:rsidR="00EB3CD8" w:rsidRPr="00AC4E2A" w14:paraId="43C4F180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50ED" w14:textId="77777777" w:rsidR="00EB3CD8" w:rsidRPr="00AC4E2A" w:rsidRDefault="00EB3CD8" w:rsidP="00E1089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5344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30FE6" w14:textId="5C51E06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1</w:t>
            </w:r>
            <w:r w:rsidR="00F5242C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.</w:t>
            </w:r>
            <w:r w:rsidR="00F5242C" w:rsidRPr="00AC4E2A">
              <w:rPr>
                <w:rFonts w:cstheme="minorHAnsi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CD3D" w14:textId="2A96B99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5242C" w:rsidRPr="00AC4E2A">
              <w:rPr>
                <w:rFonts w:cstheme="minorHAnsi"/>
              </w:rPr>
              <w:t>25</w:t>
            </w:r>
            <w:r w:rsidRPr="00AC4E2A">
              <w:rPr>
                <w:rFonts w:cstheme="minorHAnsi"/>
              </w:rPr>
              <w:t>.</w:t>
            </w:r>
            <w:r w:rsidR="00F5242C" w:rsidRPr="00AC4E2A">
              <w:rPr>
                <w:rFonts w:cstheme="minorHAnsi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F591B" w14:textId="4B60235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5242C" w:rsidRPr="00AC4E2A">
              <w:rPr>
                <w:rFonts w:cstheme="minorHAnsi"/>
              </w:rPr>
              <w:t>9</w:t>
            </w:r>
            <w:r w:rsidRPr="00AC4E2A">
              <w:rPr>
                <w:rFonts w:cstheme="minorHAnsi"/>
              </w:rPr>
              <w:t>.</w:t>
            </w:r>
            <w:r w:rsidR="00C342F4" w:rsidRPr="00AC4E2A">
              <w:rPr>
                <w:rFonts w:cstheme="minorHAnsi"/>
              </w:rPr>
              <w:t>8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A2045" w14:textId="5599FFFE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</w:t>
            </w:r>
            <w:r w:rsidR="00C342F4" w:rsidRPr="00AC4E2A">
              <w:rPr>
                <w:rFonts w:cstheme="minorHAnsi"/>
              </w:rPr>
              <w:t>17</w:t>
            </w:r>
            <w:r w:rsidRPr="00AC4E2A">
              <w:rPr>
                <w:rFonts w:cstheme="minorHAnsi"/>
              </w:rPr>
              <w:t>*</w:t>
            </w:r>
          </w:p>
        </w:tc>
      </w:tr>
      <w:tr w:rsidR="00EB3CD8" w:rsidRPr="00AC4E2A" w14:paraId="2D27C0F7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8DD8" w14:textId="77777777" w:rsidR="00EB3CD8" w:rsidRPr="00AC4E2A" w:rsidRDefault="00EB3CD8" w:rsidP="00E10892">
            <w:pPr>
              <w:rPr>
                <w:rFonts w:cstheme="minorHAnsi"/>
                <w:b/>
                <w:bCs/>
              </w:rPr>
            </w:pPr>
            <w:r w:rsidRPr="00AC4E2A">
              <w:rPr>
                <w:rFonts w:cstheme="minorHAnsi"/>
              </w:rPr>
              <w:t>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8936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AC43" w14:textId="3BDAD64B" w:rsidR="00EB3CD8" w:rsidRPr="00AC4E2A" w:rsidRDefault="00C342F4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89C4" w14:textId="3D4DA43E" w:rsidR="00EB3CD8" w:rsidRPr="00AC4E2A" w:rsidRDefault="00C342F4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EEC1" w14:textId="42C9CBEA" w:rsidR="00EB3CD8" w:rsidRPr="00AC4E2A" w:rsidRDefault="00C15B3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2.8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580D" w14:textId="27B4F89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C15B38" w:rsidRPr="00AC4E2A">
              <w:rPr>
                <w:rFonts w:cstheme="minorHAnsi"/>
              </w:rPr>
              <w:t>000*</w:t>
            </w:r>
          </w:p>
        </w:tc>
      </w:tr>
      <w:tr w:rsidR="00EB3CD8" w:rsidRPr="00AC4E2A" w14:paraId="0731BAF4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A031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572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88AD" w14:textId="519D1D70" w:rsidR="00EB3CD8" w:rsidRPr="00AC4E2A" w:rsidRDefault="00C15B3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9568D" w14:textId="2D362A6D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C15B38" w:rsidRPr="00AC4E2A">
              <w:rPr>
                <w:rFonts w:cstheme="minorHAnsi"/>
              </w:rPr>
              <w:t>4</w:t>
            </w:r>
            <w:r w:rsidRPr="00AC4E2A">
              <w:rPr>
                <w:rFonts w:cstheme="minorHAnsi"/>
              </w:rPr>
              <w:t>.</w:t>
            </w:r>
            <w:r w:rsidR="00C15B38" w:rsidRPr="00AC4E2A">
              <w:rPr>
                <w:rFonts w:cstheme="minorHAnsi"/>
              </w:rPr>
              <w:t>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22E1" w14:textId="1ADB8082" w:rsidR="00EB3CD8" w:rsidRPr="00AC4E2A" w:rsidRDefault="00C15B3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12C4" w14:textId="187F2CA2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C15B38" w:rsidRPr="00AC4E2A">
              <w:rPr>
                <w:rFonts w:cstheme="minorHAnsi"/>
              </w:rPr>
              <w:t>305</w:t>
            </w:r>
            <w:r w:rsidRPr="00AC4E2A">
              <w:rPr>
                <w:rFonts w:cstheme="minorHAnsi"/>
              </w:rPr>
              <w:t xml:space="preserve">   </w:t>
            </w:r>
          </w:p>
        </w:tc>
      </w:tr>
      <w:tr w:rsidR="00EB3CD8" w:rsidRPr="00AC4E2A" w14:paraId="33554E6F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9C42D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7D5B4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E2EB0" w14:textId="309845C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C15B38" w:rsidRPr="00AC4E2A">
              <w:rPr>
                <w:rFonts w:cstheme="minorHAnsi"/>
              </w:rPr>
              <w:t>8</w:t>
            </w:r>
            <w:r w:rsidRPr="00AC4E2A">
              <w:rPr>
                <w:rFonts w:cstheme="minorHAnsi"/>
              </w:rPr>
              <w:t>.</w:t>
            </w:r>
            <w:r w:rsidR="00C15B38" w:rsidRPr="00AC4E2A">
              <w:rPr>
                <w:rFonts w:cstheme="minorHAnsi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1D6AC" w14:textId="4F1402D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2</w:t>
            </w:r>
            <w:r w:rsidR="00C15B38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C15B38" w:rsidRPr="00AC4E2A">
              <w:rPr>
                <w:rFonts w:cstheme="minorHAnsi"/>
              </w:rPr>
              <w:t>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5824A" w14:textId="13DCB63C" w:rsidR="00EB3CD8" w:rsidRPr="00AC4E2A" w:rsidRDefault="00C15B3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</w:t>
            </w:r>
            <w:r w:rsidR="00EB3CD8" w:rsidRPr="00AC4E2A">
              <w:rPr>
                <w:rFonts w:cstheme="minorHAnsi"/>
              </w:rPr>
              <w:t>.</w:t>
            </w:r>
            <w:r w:rsidR="00FA79AA" w:rsidRPr="00AC4E2A">
              <w:rPr>
                <w:rFonts w:cstheme="minorHAnsi"/>
              </w:rPr>
              <w:t>3</w:t>
            </w:r>
            <w:r w:rsidR="00EB3CD8" w:rsidRPr="00AC4E2A">
              <w:rPr>
                <w:rFonts w:cstheme="minorHAnsi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429D3" w14:textId="7112384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A79AA" w:rsidRPr="00AC4E2A">
              <w:rPr>
                <w:rFonts w:cstheme="minorHAnsi"/>
              </w:rPr>
              <w:t>187</w:t>
            </w:r>
            <w:r w:rsidRPr="00AC4E2A">
              <w:rPr>
                <w:rFonts w:cstheme="minorHAnsi"/>
              </w:rPr>
              <w:t xml:space="preserve">   </w:t>
            </w:r>
          </w:p>
        </w:tc>
      </w:tr>
      <w:tr w:rsidR="00EB3CD8" w:rsidRPr="00AC4E2A" w14:paraId="4B99D6C8" w14:textId="77777777" w:rsidTr="00E10892">
        <w:trPr>
          <w:trHeight w:val="287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EB67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  <w:b/>
              </w:rPr>
              <w:t>Secondary outcomes</w:t>
            </w:r>
          </w:p>
        </w:tc>
      </w:tr>
      <w:tr w:rsidR="00EB3CD8" w:rsidRPr="00AC4E2A" w14:paraId="6C1A3B65" w14:textId="77777777" w:rsidTr="00E10892">
        <w:trPr>
          <w:trHeight w:val="362"/>
        </w:trPr>
        <w:tc>
          <w:tcPr>
            <w:tcW w:w="836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1864E" w14:textId="77777777" w:rsidR="00EB3CD8" w:rsidRPr="00AC4E2A" w:rsidRDefault="00EB3CD8" w:rsidP="00E10892">
            <w:pPr>
              <w:rPr>
                <w:rFonts w:cstheme="minorHAnsi"/>
                <w:b/>
                <w:i/>
                <w:iCs/>
              </w:rPr>
            </w:pPr>
            <w:r w:rsidRPr="00AC4E2A">
              <w:rPr>
                <w:rFonts w:cstheme="minorHAnsi"/>
                <w:i/>
                <w:iCs/>
              </w:rPr>
              <w:t>Fatigue (Multidimensional Fatigue Inventory)</w:t>
            </w:r>
          </w:p>
        </w:tc>
      </w:tr>
      <w:tr w:rsidR="00EB3CD8" w:rsidRPr="00AC4E2A" w14:paraId="7EF4FAC5" w14:textId="77777777" w:rsidTr="00E10892">
        <w:trPr>
          <w:trHeight w:val="226"/>
        </w:trPr>
        <w:tc>
          <w:tcPr>
            <w:tcW w:w="24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65827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General Fatigu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4AAA94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7ED511" w14:textId="3F9509DE" w:rsidR="00EB3CD8" w:rsidRPr="00AC4E2A" w:rsidRDefault="00834B8F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</w:t>
            </w:r>
            <w:r w:rsidR="008F685F" w:rsidRPr="00AC4E2A"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C0DD31" w14:textId="62EBF1BE" w:rsidR="00EB3CD8" w:rsidRPr="00AC4E2A" w:rsidRDefault="008F685F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86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F28FD7" w14:textId="42E2A13C" w:rsidR="00EB3CD8" w:rsidRPr="00AC4E2A" w:rsidRDefault="008F685F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4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1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8532A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626C4E37" w14:textId="77777777" w:rsidTr="00FF2338">
        <w:trPr>
          <w:trHeight w:val="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54A0F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6E9E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358F" w14:textId="733A526B" w:rsidR="00EB3CD8" w:rsidRPr="00AC4E2A" w:rsidRDefault="008F685F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EB3CD8" w:rsidRPr="00AC4E2A">
              <w:rPr>
                <w:rFonts w:cstheme="minorHAnsi"/>
              </w:rPr>
              <w:t>0.</w:t>
            </w:r>
            <w:r w:rsidRPr="00AC4E2A">
              <w:rPr>
                <w:rFonts w:cstheme="minorHAnsi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B8558" w14:textId="551957C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8F685F" w:rsidRPr="00AC4E2A">
              <w:rPr>
                <w:rFonts w:cstheme="minorHAnsi"/>
              </w:rPr>
              <w:t>2</w:t>
            </w:r>
            <w:r w:rsidRPr="00AC4E2A">
              <w:rPr>
                <w:rFonts w:cstheme="minorHAnsi"/>
              </w:rPr>
              <w:t>.</w:t>
            </w:r>
            <w:r w:rsidR="008F685F" w:rsidRPr="00AC4E2A">
              <w:rPr>
                <w:rFonts w:cstheme="minorHAnsi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4502" w14:textId="1FB2555E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.</w:t>
            </w:r>
            <w:r w:rsidR="008F685F" w:rsidRPr="00AC4E2A">
              <w:rPr>
                <w:rFonts w:cstheme="minorHAnsi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0E81" w14:textId="3AAE5019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8F685F" w:rsidRPr="00AC4E2A">
              <w:rPr>
                <w:rFonts w:cstheme="minorHAnsi"/>
              </w:rPr>
              <w:t>931</w:t>
            </w:r>
          </w:p>
        </w:tc>
      </w:tr>
      <w:tr w:rsidR="00EB3CD8" w:rsidRPr="00AC4E2A" w14:paraId="2C2FC8EC" w14:textId="77777777" w:rsidTr="00E10892">
        <w:trPr>
          <w:trHeight w:val="258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3DA06" w14:textId="77777777" w:rsidR="00EB3CD8" w:rsidRPr="00AC4E2A" w:rsidRDefault="00EB3CD8" w:rsidP="00E1089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010D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E67C" w14:textId="223AFA0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8F685F" w:rsidRPr="00AC4E2A">
              <w:rPr>
                <w:rFonts w:cstheme="minorHAnsi"/>
              </w:rPr>
              <w:t>2</w:t>
            </w:r>
            <w:r w:rsidRPr="00AC4E2A">
              <w:rPr>
                <w:rFonts w:cstheme="minorHAnsi"/>
              </w:rPr>
              <w:t>.</w:t>
            </w:r>
            <w:r w:rsidR="008F685F" w:rsidRPr="00AC4E2A">
              <w:rPr>
                <w:rFonts w:cstheme="minorHAnsi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049B" w14:textId="05309471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8F685F" w:rsidRPr="00AC4E2A">
              <w:rPr>
                <w:rFonts w:cstheme="minorHAnsi"/>
              </w:rPr>
              <w:t>5</w:t>
            </w:r>
            <w:r w:rsidRPr="00AC4E2A">
              <w:rPr>
                <w:rFonts w:cstheme="minorHAnsi"/>
              </w:rPr>
              <w:t>.</w:t>
            </w:r>
            <w:r w:rsidR="008F685F" w:rsidRPr="00AC4E2A">
              <w:rPr>
                <w:rFonts w:cstheme="minorHAnsi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74D2" w14:textId="5669242B" w:rsidR="00EB3CD8" w:rsidRPr="00AC4E2A" w:rsidRDefault="00BD530D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4CD8" w14:textId="14FE736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</w:t>
            </w:r>
            <w:r w:rsidR="00BD530D" w:rsidRPr="00AC4E2A">
              <w:rPr>
                <w:rFonts w:cstheme="minorHAnsi"/>
              </w:rPr>
              <w:t>9</w:t>
            </w:r>
            <w:r w:rsidRPr="00AC4E2A">
              <w:rPr>
                <w:rFonts w:cstheme="minorHAnsi"/>
              </w:rPr>
              <w:t>0</w:t>
            </w:r>
          </w:p>
        </w:tc>
      </w:tr>
      <w:tr w:rsidR="00EB3CD8" w:rsidRPr="00AC4E2A" w14:paraId="1374BBFF" w14:textId="77777777" w:rsidTr="00E10892">
        <w:trPr>
          <w:trHeight w:val="258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D708" w14:textId="77777777" w:rsidR="00EB3CD8" w:rsidRPr="00AC4E2A" w:rsidRDefault="00EB3CD8" w:rsidP="00E10892">
            <w:pPr>
              <w:rPr>
                <w:rFonts w:cstheme="minorHAnsi"/>
                <w:b/>
                <w:bCs/>
              </w:rPr>
            </w:pPr>
            <w:r w:rsidRPr="00AC4E2A">
              <w:rPr>
                <w:rFonts w:cstheme="minorHAnsi"/>
              </w:rPr>
              <w:t>Physical Fatig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2AD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76C2" w14:textId="6B426333" w:rsidR="00EB3CD8" w:rsidRPr="00AC4E2A" w:rsidRDefault="00B452D6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0BA5C" w14:textId="1CAE45DB" w:rsidR="00EB3CD8" w:rsidRPr="00AC4E2A" w:rsidRDefault="00B452D6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9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12A5" w14:textId="6FD8CC2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B452D6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.</w:t>
            </w:r>
            <w:r w:rsidR="00B452D6" w:rsidRPr="00AC4E2A">
              <w:rPr>
                <w:rFonts w:cstheme="minorHAnsi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A18C2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73CAFBF5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CE03C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12ED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B943" w14:textId="7CD34726" w:rsidR="00EB3CD8" w:rsidRPr="00AC4E2A" w:rsidRDefault="00B452D6" w:rsidP="00E10892">
            <w:pPr>
              <w:pStyle w:val="NoSpacing"/>
              <w:rPr>
                <w:rFonts w:cstheme="minorHAnsi"/>
                <w:lang w:val="en-US"/>
              </w:rPr>
            </w:pPr>
            <w:r w:rsidRPr="00AC4E2A">
              <w:rPr>
                <w:rFonts w:cstheme="minorHAnsi"/>
                <w:lang w:val="en-US"/>
              </w:rPr>
              <w:t>0</w:t>
            </w:r>
            <w:r w:rsidR="00EB3CD8" w:rsidRPr="00AC4E2A">
              <w:rPr>
                <w:rFonts w:cstheme="minorHAnsi"/>
                <w:lang w:val="en-US"/>
              </w:rPr>
              <w:t>.</w:t>
            </w:r>
            <w:r w:rsidR="00AD165E" w:rsidRPr="00AC4E2A">
              <w:rPr>
                <w:rFonts w:cstheme="minorHAnsi"/>
                <w:lang w:val="en-US"/>
              </w:rPr>
              <w:t>58</w:t>
            </w:r>
            <w:r w:rsidR="00EB3CD8" w:rsidRPr="00AC4E2A">
              <w:rPr>
                <w:rFonts w:cstheme="minorHAnsi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F2CD" w14:textId="339A086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AD165E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AD165E" w:rsidRPr="00AC4E2A">
              <w:rPr>
                <w:rFonts w:cstheme="minorHAnsi"/>
              </w:rPr>
              <w:t>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3839E" w14:textId="5BA6408D" w:rsidR="00EB3CD8" w:rsidRPr="00AC4E2A" w:rsidRDefault="00AC051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1E29" w14:textId="5C0B91E1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AC0511" w:rsidRPr="00AC4E2A">
              <w:rPr>
                <w:rFonts w:cstheme="minorHAnsi"/>
              </w:rPr>
              <w:t>537</w:t>
            </w:r>
          </w:p>
        </w:tc>
      </w:tr>
      <w:tr w:rsidR="00EB3CD8" w:rsidRPr="00AC4E2A" w14:paraId="14C7B1A3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D430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1738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9AC1" w14:textId="0641B118" w:rsidR="00EB3CD8" w:rsidRPr="00AC4E2A" w:rsidRDefault="00EB3CD8" w:rsidP="00E10892">
            <w:pPr>
              <w:pStyle w:val="NoSpacing"/>
              <w:rPr>
                <w:rFonts w:cstheme="minorHAnsi"/>
                <w:lang w:val="en-US"/>
              </w:rPr>
            </w:pPr>
            <w:r w:rsidRPr="00AC4E2A">
              <w:rPr>
                <w:rFonts w:cstheme="minorHAnsi"/>
                <w:lang w:val="en-US"/>
              </w:rPr>
              <w:t>-</w:t>
            </w:r>
            <w:r w:rsidR="00AC0511" w:rsidRPr="00AC4E2A">
              <w:rPr>
                <w:rFonts w:cstheme="minorHAnsi"/>
                <w:lang w:val="en-US"/>
              </w:rPr>
              <w:t>2</w:t>
            </w:r>
            <w:r w:rsidRPr="00AC4E2A">
              <w:rPr>
                <w:rFonts w:cstheme="minorHAnsi"/>
                <w:lang w:val="en-US"/>
              </w:rPr>
              <w:t>.</w:t>
            </w:r>
            <w:r w:rsidR="00AC0511" w:rsidRPr="00AC4E2A">
              <w:rPr>
                <w:rFonts w:cstheme="minorHAnsi"/>
                <w:lang w:val="en-US"/>
              </w:rPr>
              <w:t>64</w:t>
            </w:r>
            <w:r w:rsidRPr="00AC4E2A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CF07" w14:textId="6C495D9F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AC0511" w:rsidRPr="00AC4E2A">
              <w:rPr>
                <w:rFonts w:cstheme="minorHAnsi"/>
              </w:rPr>
              <w:t>5</w:t>
            </w:r>
            <w:r w:rsidRPr="00AC4E2A">
              <w:rPr>
                <w:rFonts w:cstheme="minorHAnsi"/>
              </w:rPr>
              <w:t>.</w:t>
            </w:r>
            <w:r w:rsidR="00AC0511" w:rsidRPr="00AC4E2A">
              <w:rPr>
                <w:rFonts w:cstheme="minorHAnsi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1357A" w14:textId="5BB9DF9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AC0511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.</w:t>
            </w:r>
            <w:r w:rsidR="00AC0511" w:rsidRPr="00AC4E2A">
              <w:rPr>
                <w:rFonts w:cstheme="minorHAnsi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D85ED" w14:textId="0DDB09A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</w:t>
            </w:r>
            <w:r w:rsidR="00EA2CD8" w:rsidRPr="00AC4E2A">
              <w:rPr>
                <w:rFonts w:cstheme="minorHAnsi"/>
              </w:rPr>
              <w:t>37</w:t>
            </w:r>
            <w:r w:rsidRPr="00AC4E2A">
              <w:rPr>
                <w:rFonts w:cstheme="minorHAnsi"/>
              </w:rPr>
              <w:t>*</w:t>
            </w:r>
          </w:p>
        </w:tc>
      </w:tr>
      <w:tr w:rsidR="00EB3CD8" w:rsidRPr="00AC4E2A" w14:paraId="2381E854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7A34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Reduced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FB6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A6D97" w14:textId="0072568E" w:rsidR="00EB3CD8" w:rsidRPr="00AC4E2A" w:rsidRDefault="003E7782" w:rsidP="00E10892">
            <w:pPr>
              <w:pStyle w:val="NoSpacing"/>
              <w:rPr>
                <w:rFonts w:cstheme="minorHAnsi"/>
                <w:lang w:val="en-US"/>
              </w:rPr>
            </w:pPr>
            <w:r w:rsidRPr="00AC4E2A">
              <w:rPr>
                <w:rFonts w:cstheme="minorHAnsi"/>
                <w:lang w:val="en-US"/>
              </w:rPr>
              <w:t>1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F9EC" w14:textId="13FE5B21" w:rsidR="00EB3CD8" w:rsidRPr="00AC4E2A" w:rsidRDefault="003E7782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9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91D3" w14:textId="02BDEF7F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3E7782" w:rsidRPr="00AC4E2A">
              <w:rPr>
                <w:rFonts w:cstheme="minorHAnsi"/>
              </w:rPr>
              <w:t>2</w:t>
            </w:r>
            <w:r w:rsidRPr="00AC4E2A">
              <w:rPr>
                <w:rFonts w:cstheme="minorHAnsi"/>
              </w:rPr>
              <w:t>.</w:t>
            </w:r>
            <w:r w:rsidR="003E7782" w:rsidRPr="00AC4E2A">
              <w:rPr>
                <w:rFonts w:cstheme="minorHAnsi"/>
              </w:rPr>
              <w:t>8</w:t>
            </w:r>
            <w:r w:rsidRPr="00AC4E2A">
              <w:rPr>
                <w:rFonts w:cstheme="minorHAnsi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1233E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2360BABC" w14:textId="77777777" w:rsidTr="00E10892">
        <w:trPr>
          <w:trHeight w:val="218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9A15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00FB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5F7E" w14:textId="40429DAF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0.</w:t>
            </w:r>
            <w:r w:rsidR="003E7782" w:rsidRPr="00AC4E2A">
              <w:rPr>
                <w:rFonts w:cstheme="minorHAnsi"/>
              </w:rPr>
              <w:t>86</w:t>
            </w:r>
            <w:r w:rsidRPr="00AC4E2A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5B76" w14:textId="36296D6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2.</w:t>
            </w:r>
            <w:r w:rsidR="004E5303" w:rsidRPr="00AC4E2A">
              <w:rPr>
                <w:rFonts w:cstheme="minorHAnsi"/>
              </w:rPr>
              <w:t>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8CEB" w14:textId="6C7ADBE1" w:rsidR="00EB3CD8" w:rsidRPr="00AC4E2A" w:rsidRDefault="004E5303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9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DF0C" w14:textId="59E0241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4E5303" w:rsidRPr="00AC4E2A">
              <w:rPr>
                <w:rFonts w:cstheme="minorHAnsi"/>
              </w:rPr>
              <w:t>326</w:t>
            </w:r>
          </w:p>
        </w:tc>
      </w:tr>
      <w:tr w:rsidR="00EB3CD8" w:rsidRPr="00AC4E2A" w14:paraId="60378AC8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7DA54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B85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88D7" w14:textId="63239E3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4E5303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.</w:t>
            </w:r>
            <w:r w:rsidR="004E5303" w:rsidRPr="00AC4E2A">
              <w:rPr>
                <w:rFonts w:cstheme="minorHAnsi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6749" w14:textId="161DC29F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3.</w:t>
            </w:r>
            <w:r w:rsidR="004E5303" w:rsidRPr="00AC4E2A">
              <w:rPr>
                <w:rFonts w:cstheme="minorHAnsi"/>
              </w:rPr>
              <w:t>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4AC9" w14:textId="39E67FC3" w:rsidR="00EB3CD8" w:rsidRPr="00AC4E2A" w:rsidRDefault="004E5303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3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F72E" w14:textId="051026B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4E5303" w:rsidRPr="00AC4E2A">
              <w:rPr>
                <w:rFonts w:cstheme="minorHAnsi"/>
              </w:rPr>
              <w:t>403</w:t>
            </w:r>
          </w:p>
        </w:tc>
      </w:tr>
      <w:tr w:rsidR="00EB3CD8" w:rsidRPr="00AC4E2A" w14:paraId="2895054A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0A26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Reduced Moti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386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D1FD" w14:textId="650B2B7B" w:rsidR="00EB3CD8" w:rsidRPr="00AC4E2A" w:rsidRDefault="0035244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9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C4AF" w14:textId="4F59F58F" w:rsidR="00EB3CD8" w:rsidRPr="00AC4E2A" w:rsidRDefault="0035244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2506" w14:textId="6301D3C2" w:rsidR="00EB3CD8" w:rsidRPr="00AC4E2A" w:rsidRDefault="0035244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7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1A8A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4B0B8538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8A399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91BD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F415" w14:textId="334474DA" w:rsidR="00EB3CD8" w:rsidRPr="00AC4E2A" w:rsidRDefault="0035244A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EB3CD8" w:rsidRPr="00AC4E2A">
              <w:rPr>
                <w:rFonts w:cstheme="minorHAnsi"/>
              </w:rPr>
              <w:t>0.</w:t>
            </w:r>
            <w:r w:rsidRPr="00AC4E2A">
              <w:rPr>
                <w:rFonts w:cstheme="minorHAnsi"/>
              </w:rPr>
              <w:t>29</w:t>
            </w:r>
            <w:r w:rsidR="00EB3CD8" w:rsidRPr="00AC4E2A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9AB4" w14:textId="01C7BAE2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1.</w:t>
            </w:r>
            <w:r w:rsidR="0035244A" w:rsidRPr="00AC4E2A">
              <w:rPr>
                <w:rFonts w:cstheme="minorHAnsi"/>
              </w:rPr>
              <w:t>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B366" w14:textId="42FC56C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.</w:t>
            </w:r>
            <w:r w:rsidR="0035244A" w:rsidRPr="00AC4E2A">
              <w:rPr>
                <w:rFonts w:cstheme="minorHAnsi"/>
              </w:rPr>
              <w:t>3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418E3" w14:textId="3A789D4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35244A" w:rsidRPr="00AC4E2A">
              <w:rPr>
                <w:rFonts w:cstheme="minorHAnsi"/>
              </w:rPr>
              <w:t>720</w:t>
            </w:r>
            <w:r w:rsidRPr="00AC4E2A">
              <w:rPr>
                <w:rFonts w:cstheme="minorHAnsi"/>
              </w:rPr>
              <w:t xml:space="preserve">   </w:t>
            </w:r>
          </w:p>
        </w:tc>
      </w:tr>
      <w:tr w:rsidR="00EB3CD8" w:rsidRPr="00AC4E2A" w14:paraId="69309FE2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C1C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C3BC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AF86A" w14:textId="5441647E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35244A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35244A" w:rsidRPr="00AC4E2A">
              <w:rPr>
                <w:rFonts w:cstheme="minorHAnsi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AA50" w14:textId="5087BA5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35244A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.</w:t>
            </w:r>
            <w:r w:rsidR="0035244A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948F" w14:textId="36EE3DB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.</w:t>
            </w:r>
            <w:r w:rsidR="0035244A" w:rsidRPr="00AC4E2A">
              <w:rPr>
                <w:rFonts w:cstheme="minorHAnsi"/>
              </w:rPr>
              <w:t>9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20617" w14:textId="4860763F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8D3ADB" w:rsidRPr="00AC4E2A">
              <w:rPr>
                <w:rFonts w:cstheme="minorHAnsi"/>
              </w:rPr>
              <w:t>250</w:t>
            </w:r>
            <w:r w:rsidRPr="00AC4E2A">
              <w:rPr>
                <w:rFonts w:cstheme="minorHAnsi"/>
              </w:rPr>
              <w:t xml:space="preserve">  </w:t>
            </w:r>
          </w:p>
        </w:tc>
      </w:tr>
      <w:tr w:rsidR="00EB3CD8" w:rsidRPr="00AC4E2A" w14:paraId="7D95E622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80F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Mental Fatig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936E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B185A" w14:textId="1DE0BE90" w:rsidR="00EB3CD8" w:rsidRPr="00AC4E2A" w:rsidRDefault="00A43AC9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FA88" w14:textId="6B6F71E5" w:rsidR="00EB3CD8" w:rsidRPr="00AC4E2A" w:rsidRDefault="00A43AC9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8.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4F1F8" w14:textId="3694A4EE" w:rsidR="00EB3CD8" w:rsidRPr="00AC4E2A" w:rsidRDefault="00A43AC9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AAA3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3C5F1CC8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AC05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3DD2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E5A76" w14:textId="75CEE76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.</w:t>
            </w:r>
            <w:r w:rsidR="00A43AC9" w:rsidRPr="00AC4E2A">
              <w:rPr>
                <w:rFonts w:cstheme="minorHAnsi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2B0B" w14:textId="733E8DD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4367D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F4367D" w:rsidRPr="00AC4E2A">
              <w:rPr>
                <w:rFonts w:cstheme="minorHAnsi"/>
              </w:rPr>
              <w:t>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49F5" w14:textId="1CFC243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.</w:t>
            </w:r>
            <w:r w:rsidR="00F4367D" w:rsidRPr="00AC4E2A">
              <w:rPr>
                <w:rFonts w:cstheme="minorHAnsi"/>
              </w:rPr>
              <w:t>0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B0F1A" w14:textId="122A28F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4367D" w:rsidRPr="00AC4E2A">
              <w:rPr>
                <w:rFonts w:cstheme="minorHAnsi"/>
              </w:rPr>
              <w:t>694</w:t>
            </w:r>
          </w:p>
        </w:tc>
      </w:tr>
      <w:tr w:rsidR="00EB3CD8" w:rsidRPr="00AC4E2A" w14:paraId="51D2A7BD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25C5C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FDE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16D05" w14:textId="21F0FC0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4367D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F4367D" w:rsidRPr="00AC4E2A">
              <w:rPr>
                <w:rFonts w:cstheme="minorHAnsi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08D8" w14:textId="465997B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4367D" w:rsidRPr="00AC4E2A">
              <w:rPr>
                <w:rFonts w:cstheme="minorHAnsi"/>
              </w:rPr>
              <w:t>3</w:t>
            </w:r>
            <w:r w:rsidRPr="00AC4E2A">
              <w:rPr>
                <w:rFonts w:cstheme="minorHAnsi"/>
              </w:rPr>
              <w:t>.</w:t>
            </w:r>
            <w:r w:rsidR="00F4367D" w:rsidRPr="00AC4E2A">
              <w:rPr>
                <w:rFonts w:cstheme="minorHAnsi"/>
              </w:rPr>
              <w:t>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30DF" w14:textId="21241A2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.</w:t>
            </w:r>
            <w:r w:rsidR="00213160" w:rsidRPr="00AC4E2A">
              <w:rPr>
                <w:rFonts w:cstheme="minorHAnsi"/>
              </w:rPr>
              <w:t>8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8BCB" w14:textId="23A5067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213160" w:rsidRPr="00AC4E2A">
              <w:rPr>
                <w:rFonts w:cstheme="minorHAnsi"/>
              </w:rPr>
              <w:t>221</w:t>
            </w:r>
          </w:p>
        </w:tc>
      </w:tr>
      <w:tr w:rsidR="00EB3CD8" w:rsidRPr="00AC4E2A" w14:paraId="717864BD" w14:textId="77777777" w:rsidTr="00E10892">
        <w:trPr>
          <w:trHeight w:val="287"/>
        </w:trPr>
        <w:tc>
          <w:tcPr>
            <w:tcW w:w="836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9D1F5" w14:textId="77777777" w:rsidR="00EB3CD8" w:rsidRPr="00AC4E2A" w:rsidRDefault="00EB3CD8" w:rsidP="00E10892">
            <w:pPr>
              <w:rPr>
                <w:rFonts w:cstheme="minorHAnsi"/>
                <w:i/>
                <w:iCs/>
              </w:rPr>
            </w:pPr>
            <w:r w:rsidRPr="00AC4E2A">
              <w:rPr>
                <w:rFonts w:cstheme="minorHAnsi"/>
                <w:i/>
                <w:iCs/>
              </w:rPr>
              <w:t>Mental symptoms (Depression, Anxiety and Stress Scale)</w:t>
            </w:r>
          </w:p>
        </w:tc>
      </w:tr>
      <w:tr w:rsidR="00EB3CD8" w:rsidRPr="00AC4E2A" w14:paraId="6A8B21CA" w14:textId="77777777" w:rsidTr="00E10892">
        <w:trPr>
          <w:trHeight w:val="287"/>
        </w:trPr>
        <w:tc>
          <w:tcPr>
            <w:tcW w:w="24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DA47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Depression</w:t>
            </w:r>
            <w:r w:rsidRPr="00AC4E2A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5B422C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065CC3" w14:textId="7A3A04E6" w:rsidR="00EB3CD8" w:rsidRPr="00AC4E2A" w:rsidRDefault="008264B2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.5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218951" w14:textId="7B2D4187" w:rsidR="00EB3CD8" w:rsidRPr="00AC4E2A" w:rsidRDefault="008264B2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9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9DD886" w14:textId="602AC543" w:rsidR="00EB3CD8" w:rsidRPr="00AC4E2A" w:rsidRDefault="008264B2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6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0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8835F8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4C6DA8F2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332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20CE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5D2C" w14:textId="1D0B399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0.</w:t>
            </w:r>
            <w:r w:rsidR="008264B2" w:rsidRPr="00AC4E2A">
              <w:rPr>
                <w:rFonts w:cstheme="minorHAnsi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2EC2" w14:textId="273E64A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2.</w:t>
            </w:r>
            <w:r w:rsidR="006B2949" w:rsidRPr="00AC4E2A">
              <w:rPr>
                <w:rFonts w:cstheme="minorHAnsi"/>
              </w:rPr>
              <w:t>79</w:t>
            </w:r>
            <w:r w:rsidRPr="00AC4E2A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B726" w14:textId="19E52D46" w:rsidR="00EB3CD8" w:rsidRPr="00AC4E2A" w:rsidRDefault="006B2949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EB39" w14:textId="365CFD73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6B2949" w:rsidRPr="00AC4E2A">
              <w:rPr>
                <w:rFonts w:cstheme="minorHAnsi"/>
              </w:rPr>
              <w:t>566</w:t>
            </w:r>
            <w:r w:rsidRPr="00AC4E2A">
              <w:rPr>
                <w:rFonts w:cstheme="minorHAnsi"/>
              </w:rPr>
              <w:t xml:space="preserve">  </w:t>
            </w:r>
          </w:p>
        </w:tc>
      </w:tr>
      <w:tr w:rsidR="00EB3CD8" w:rsidRPr="00AC4E2A" w14:paraId="23338D93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A4A9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C2BC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69E1" w14:textId="30575F0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6B2949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.0</w:t>
            </w:r>
            <w:r w:rsidR="006B2949" w:rsidRPr="00AC4E2A"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D6CC" w14:textId="071DB78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6B2949" w:rsidRPr="00AC4E2A">
              <w:rPr>
                <w:rFonts w:cstheme="minorHAnsi"/>
              </w:rPr>
              <w:t>2</w:t>
            </w:r>
            <w:r w:rsidRPr="00AC4E2A">
              <w:rPr>
                <w:rFonts w:cstheme="minorHAnsi"/>
              </w:rPr>
              <w:t>.</w:t>
            </w:r>
            <w:r w:rsidR="006B2949" w:rsidRPr="00AC4E2A">
              <w:rPr>
                <w:rFonts w:cstheme="minorHAnsi"/>
              </w:rPr>
              <w:t>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B25E7" w14:textId="6B089815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.</w:t>
            </w:r>
            <w:r w:rsidR="00424799" w:rsidRPr="00AC4E2A">
              <w:rPr>
                <w:rFonts w:cstheme="minorHAnsi"/>
              </w:rPr>
              <w:t>7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E7EF" w14:textId="44EF6E7E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424799" w:rsidRPr="00AC4E2A">
              <w:rPr>
                <w:rFonts w:cstheme="minorHAnsi"/>
              </w:rPr>
              <w:t>985</w:t>
            </w:r>
            <w:r w:rsidRPr="00AC4E2A">
              <w:rPr>
                <w:rFonts w:cstheme="minorHAnsi"/>
              </w:rPr>
              <w:t xml:space="preserve">   </w:t>
            </w:r>
          </w:p>
        </w:tc>
      </w:tr>
      <w:tr w:rsidR="00EB3CD8" w:rsidRPr="00AC4E2A" w14:paraId="0CBDF6A9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FA66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4E52A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2206" w14:textId="297ED935" w:rsidR="00EB3CD8" w:rsidRPr="00AC4E2A" w:rsidRDefault="00A8623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E08A3" w14:textId="7F4C3D51" w:rsidR="00EB3CD8" w:rsidRPr="00AC4E2A" w:rsidRDefault="00A8623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E217E" w14:textId="136DB178" w:rsidR="00EB3CD8" w:rsidRPr="00AC4E2A" w:rsidRDefault="00A8623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8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7B52A" w14:textId="41F123AB" w:rsidR="00EB3CD8" w:rsidRPr="00AC4E2A" w:rsidRDefault="00A8623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66CFBB33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622C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F1556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7F0D" w14:textId="1B770932" w:rsidR="00EB3CD8" w:rsidRPr="00AC4E2A" w:rsidRDefault="00A86235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EB3CD8" w:rsidRPr="00AC4E2A">
              <w:rPr>
                <w:rFonts w:cstheme="minorHAnsi"/>
              </w:rPr>
              <w:t>0.</w:t>
            </w:r>
            <w:r w:rsidRPr="00AC4E2A">
              <w:rPr>
                <w:rFonts w:cstheme="minorHAnsi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E466" w14:textId="4C912A9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A86235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A86235" w:rsidRPr="00AC4E2A">
              <w:rPr>
                <w:rFonts w:cstheme="minorHAnsi"/>
              </w:rPr>
              <w:t>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EC41" w14:textId="4ACD2CD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.</w:t>
            </w:r>
            <w:r w:rsidR="00A86235" w:rsidRPr="00AC4E2A">
              <w:rPr>
                <w:rFonts w:cstheme="minorHAnsi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533A" w14:textId="616E8AF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A86235" w:rsidRPr="00AC4E2A">
              <w:rPr>
                <w:rFonts w:cstheme="minorHAnsi"/>
              </w:rPr>
              <w:t>958</w:t>
            </w:r>
          </w:p>
        </w:tc>
      </w:tr>
      <w:tr w:rsidR="00EB3CD8" w:rsidRPr="00AC4E2A" w14:paraId="6099650F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3BE3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45C24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A179" w14:textId="3BA88FBC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A86235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3C14CB" w:rsidRPr="00AC4E2A">
              <w:rPr>
                <w:rFonts w:cstheme="minorHAnsi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9B56" w14:textId="0B9D8182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3.</w:t>
            </w:r>
            <w:r w:rsidR="003C14CB" w:rsidRPr="00AC4E2A">
              <w:rPr>
                <w:rFonts w:cstheme="minorHAnsi"/>
              </w:rPr>
              <w:t>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202A" w14:textId="53427420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0.</w:t>
            </w:r>
            <w:r w:rsidR="003C14CB" w:rsidRPr="00AC4E2A">
              <w:rPr>
                <w:rFonts w:cstheme="minorHAnsi"/>
              </w:rPr>
              <w:t>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B0A3" w14:textId="20F3A7C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</w:t>
            </w:r>
            <w:r w:rsidR="003C14CB" w:rsidRPr="00AC4E2A">
              <w:rPr>
                <w:rFonts w:cstheme="minorHAnsi"/>
              </w:rPr>
              <w:t>21</w:t>
            </w:r>
            <w:r w:rsidRPr="00AC4E2A">
              <w:rPr>
                <w:rFonts w:cstheme="minorHAnsi"/>
              </w:rPr>
              <w:t>*</w:t>
            </w:r>
          </w:p>
        </w:tc>
      </w:tr>
      <w:tr w:rsidR="00EB3CD8" w:rsidRPr="00AC4E2A" w14:paraId="562C827E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D66C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F59B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0543" w14:textId="474885CB" w:rsidR="00EB3CD8" w:rsidRPr="00AC4E2A" w:rsidRDefault="0015282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2</w:t>
            </w:r>
            <w:r w:rsidR="00EB3CD8" w:rsidRPr="00AC4E2A">
              <w:rPr>
                <w:rFonts w:cstheme="minorHAnsi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BFE5" w14:textId="2A20B6D8" w:rsidR="00EB3CD8" w:rsidRPr="00AC4E2A" w:rsidRDefault="0015282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4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B84E3" w14:textId="649BAF05" w:rsidR="00EB3CD8" w:rsidRPr="00AC4E2A" w:rsidRDefault="0015282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9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EA5B" w14:textId="32D3725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152827" w:rsidRPr="00AC4E2A">
              <w:rPr>
                <w:rFonts w:cstheme="minorHAnsi"/>
              </w:rPr>
              <w:t>000*</w:t>
            </w:r>
          </w:p>
        </w:tc>
      </w:tr>
      <w:tr w:rsidR="00EB3CD8" w:rsidRPr="00AC4E2A" w14:paraId="02B5BC54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70906" w14:textId="77777777" w:rsidR="00EB3CD8" w:rsidRPr="00AC4E2A" w:rsidRDefault="00EB3CD8" w:rsidP="00E10892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D836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6FD3" w14:textId="2FA2C46C" w:rsidR="00EB3CD8" w:rsidRPr="00AC4E2A" w:rsidRDefault="0015282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D42E" w14:textId="26BFF3AA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152827" w:rsidRPr="00AC4E2A">
              <w:rPr>
                <w:rFonts w:cstheme="minorHAnsi"/>
              </w:rPr>
              <w:t>2</w:t>
            </w:r>
            <w:r w:rsidRPr="00AC4E2A">
              <w:rPr>
                <w:rFonts w:cstheme="minorHAnsi"/>
              </w:rPr>
              <w:t>.</w:t>
            </w:r>
            <w:r w:rsidR="00152827" w:rsidRPr="00AC4E2A">
              <w:rPr>
                <w:rFonts w:cstheme="minorHAnsi"/>
              </w:rPr>
              <w:t>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EE372" w14:textId="5D8652A2" w:rsidR="00EB3CD8" w:rsidRPr="00AC4E2A" w:rsidRDefault="00DF2480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3</w:t>
            </w:r>
            <w:r w:rsidR="00EB3CD8" w:rsidRPr="00AC4E2A">
              <w:rPr>
                <w:rFonts w:cstheme="minorHAnsi"/>
              </w:rPr>
              <w:t>.0</w:t>
            </w:r>
            <w:r w:rsidRPr="00AC4E2A">
              <w:rPr>
                <w:rFonts w:cstheme="minorHAnsi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85446" w14:textId="5071D37D" w:rsidR="00EB3CD8" w:rsidRPr="00AC4E2A" w:rsidRDefault="00DF2480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923</w:t>
            </w:r>
            <w:r w:rsidR="00EB3CD8" w:rsidRPr="00AC4E2A">
              <w:rPr>
                <w:rFonts w:cstheme="minorHAnsi"/>
              </w:rPr>
              <w:t xml:space="preserve">  </w:t>
            </w:r>
          </w:p>
        </w:tc>
      </w:tr>
      <w:tr w:rsidR="00EB3CD8" w:rsidRPr="00AC4E2A" w14:paraId="369B36BB" w14:textId="77777777" w:rsidTr="00E10892">
        <w:trPr>
          <w:trHeight w:val="287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F448A" w14:textId="77777777" w:rsidR="00EB3CD8" w:rsidRPr="00AC4E2A" w:rsidRDefault="00EB3CD8" w:rsidP="00E10892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53633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D3B16" w14:textId="75528D0D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DF2480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DF2480" w:rsidRPr="00AC4E2A">
              <w:rPr>
                <w:rFonts w:cstheme="minorHAnsi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09ECB" w14:textId="20A136D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DF2480" w:rsidRPr="00AC4E2A">
              <w:rPr>
                <w:rFonts w:cstheme="minorHAnsi"/>
              </w:rPr>
              <w:t>5</w:t>
            </w:r>
            <w:r w:rsidRPr="00AC4E2A">
              <w:rPr>
                <w:rFonts w:cstheme="minorHAnsi"/>
              </w:rPr>
              <w:t>.</w:t>
            </w:r>
            <w:r w:rsidR="00DF2480" w:rsidRPr="00AC4E2A">
              <w:rPr>
                <w:rFonts w:cstheme="minorHAnsi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8CFDB" w14:textId="62E170B2" w:rsidR="00EB3CD8" w:rsidRPr="00AC4E2A" w:rsidRDefault="007F1F8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2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0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AAC92" w14:textId="6B184F5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7F1F87" w:rsidRPr="00AC4E2A">
              <w:rPr>
                <w:rFonts w:cstheme="minorHAnsi"/>
              </w:rPr>
              <w:t>355</w:t>
            </w:r>
            <w:r w:rsidRPr="00AC4E2A">
              <w:rPr>
                <w:rFonts w:cstheme="minorHAnsi"/>
              </w:rPr>
              <w:t xml:space="preserve">   </w:t>
            </w:r>
          </w:p>
        </w:tc>
      </w:tr>
      <w:tr w:rsidR="00EB3CD8" w:rsidRPr="00AC4E2A" w14:paraId="012C4E0B" w14:textId="77777777" w:rsidTr="00E10892">
        <w:trPr>
          <w:trHeight w:val="287"/>
        </w:trPr>
        <w:tc>
          <w:tcPr>
            <w:tcW w:w="3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F67AA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  <w:i/>
                <w:iCs/>
              </w:rPr>
              <w:t>Happiness (Happiness Index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8ECC1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F75A9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1D485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2E389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FC3ED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</w:tr>
      <w:tr w:rsidR="00EB3CD8" w:rsidRPr="00AC4E2A" w14:paraId="69AAA9E2" w14:textId="77777777" w:rsidTr="00E10892">
        <w:trPr>
          <w:trHeight w:val="271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BAA1B0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 xml:space="preserve">Happiness </w:t>
            </w:r>
            <w:r w:rsidRPr="00AC4E2A">
              <w:rPr>
                <w:rFonts w:cstheme="minorHAnsi"/>
                <w:vertAlign w:val="superscript"/>
              </w:rPr>
              <w:t>a</w:t>
            </w:r>
            <w:r w:rsidRPr="00AC4E2A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D99E6D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F977F" w14:textId="338B03A0" w:rsidR="00EB3CD8" w:rsidRPr="00AC4E2A" w:rsidRDefault="007F1F87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6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5</w:t>
            </w:r>
            <w:r w:rsidR="00EB3CD8" w:rsidRPr="00AC4E2A"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3C7D8" w14:textId="62C3C7C4" w:rsidR="00EB3CD8" w:rsidRPr="00AC4E2A" w:rsidRDefault="006A7E13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9661BE" w14:textId="3A972325" w:rsidR="00EB3CD8" w:rsidRPr="00AC4E2A" w:rsidRDefault="006A7E13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6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307950" w14:textId="5EBE8265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</w:t>
            </w:r>
            <w:r w:rsidR="006A7E13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*</w:t>
            </w:r>
          </w:p>
        </w:tc>
      </w:tr>
      <w:tr w:rsidR="00EB3CD8" w:rsidRPr="00AC4E2A" w14:paraId="1530E57E" w14:textId="77777777" w:rsidTr="00E10892">
        <w:trPr>
          <w:trHeight w:val="27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294E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65E1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730E" w14:textId="00EB013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</w:t>
            </w:r>
            <w:r w:rsidR="006A7E13" w:rsidRPr="00AC4E2A">
              <w:rPr>
                <w:rFonts w:cstheme="minorHAnsi"/>
              </w:rPr>
              <w:t>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C5E9" w14:textId="02B8BFB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6A7E13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.</w:t>
            </w:r>
            <w:r w:rsidR="006A7E13" w:rsidRPr="00AC4E2A">
              <w:rPr>
                <w:rFonts w:cstheme="minorHAnsi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7613" w14:textId="5F9D1C45" w:rsidR="00EB3CD8" w:rsidRPr="00AC4E2A" w:rsidRDefault="00B5535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AF9C" w14:textId="6B444EC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B55351" w:rsidRPr="00AC4E2A">
              <w:rPr>
                <w:rFonts w:cstheme="minorHAnsi"/>
              </w:rPr>
              <w:t>614</w:t>
            </w:r>
          </w:p>
        </w:tc>
      </w:tr>
      <w:tr w:rsidR="00EB3CD8" w:rsidRPr="00AC4E2A" w14:paraId="2F2748B3" w14:textId="77777777" w:rsidTr="00E10892">
        <w:trPr>
          <w:trHeight w:val="273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CCB1E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90DC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23089" w14:textId="61D1D1B9" w:rsidR="00EB3CD8" w:rsidRPr="00AC4E2A" w:rsidRDefault="00B5535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EB3CD8" w:rsidRPr="00AC4E2A">
              <w:rPr>
                <w:rFonts w:cstheme="minorHAnsi"/>
              </w:rPr>
              <w:t>0.</w:t>
            </w:r>
            <w:r w:rsidRPr="00AC4E2A">
              <w:rPr>
                <w:rFonts w:cstheme="minorHAnsi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CB5E2" w14:textId="23CFD81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B55351" w:rsidRPr="00AC4E2A">
              <w:rPr>
                <w:rFonts w:cstheme="minorHAnsi"/>
              </w:rPr>
              <w:t>1</w:t>
            </w:r>
            <w:r w:rsidRPr="00AC4E2A">
              <w:rPr>
                <w:rFonts w:cstheme="minorHAnsi"/>
              </w:rPr>
              <w:t>.</w:t>
            </w:r>
            <w:r w:rsidR="00B55351" w:rsidRPr="00AC4E2A">
              <w:rPr>
                <w:rFonts w:cstheme="minorHAnsi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A8F31" w14:textId="69FC3FDE" w:rsidR="00EB3CD8" w:rsidRPr="00AC4E2A" w:rsidRDefault="00B5535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1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440D0" w14:textId="126C5B74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B55351" w:rsidRPr="00AC4E2A">
              <w:rPr>
                <w:rFonts w:cstheme="minorHAnsi"/>
              </w:rPr>
              <w:t>956</w:t>
            </w:r>
          </w:p>
        </w:tc>
      </w:tr>
      <w:tr w:rsidR="00EB3CD8" w:rsidRPr="00AC4E2A" w14:paraId="18DA48F0" w14:textId="77777777" w:rsidTr="00E10892">
        <w:trPr>
          <w:trHeight w:val="80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CCC67" w14:textId="77777777" w:rsidR="00EB3CD8" w:rsidRPr="00AC4E2A" w:rsidRDefault="00EB3CD8" w:rsidP="00E10892">
            <w:pPr>
              <w:rPr>
                <w:rFonts w:cstheme="minorHAnsi"/>
                <w:bCs/>
                <w:i/>
                <w:iCs/>
              </w:rPr>
            </w:pPr>
            <w:r w:rsidRPr="00AC4E2A">
              <w:rPr>
                <w:rFonts w:cstheme="minorHAnsi"/>
                <w:bCs/>
                <w:i/>
                <w:iCs/>
              </w:rPr>
              <w:t>Work-related functioning (Work Ability Index)</w:t>
            </w:r>
          </w:p>
        </w:tc>
      </w:tr>
      <w:tr w:rsidR="00EB3CD8" w:rsidRPr="00AC4E2A" w14:paraId="26F484F7" w14:textId="77777777" w:rsidTr="00E10892">
        <w:trPr>
          <w:trHeight w:val="70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CD78A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Work 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556D0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4593F" w14:textId="1ADA2FD2" w:rsidR="00EB3CD8" w:rsidRPr="00AC4E2A" w:rsidRDefault="00B55351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6</w:t>
            </w:r>
            <w:r w:rsidR="00EB3CD8" w:rsidRPr="00AC4E2A">
              <w:rPr>
                <w:rFonts w:cstheme="minorHAnsi"/>
              </w:rPr>
              <w:t>.</w:t>
            </w:r>
            <w:r w:rsidR="00F53A1E" w:rsidRPr="00AC4E2A">
              <w:rPr>
                <w:rFonts w:cstheme="minorHAnsi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08619" w14:textId="53CB1A17" w:rsidR="00EB3CD8" w:rsidRPr="00AC4E2A" w:rsidRDefault="00F53A1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5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6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C56078" w14:textId="156A8623" w:rsidR="00EB3CD8" w:rsidRPr="00AC4E2A" w:rsidRDefault="00F53A1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7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46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2D14F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000*</w:t>
            </w:r>
          </w:p>
        </w:tc>
      </w:tr>
      <w:tr w:rsidR="00EB3CD8" w:rsidRPr="00AC4E2A" w14:paraId="1177BB12" w14:textId="77777777" w:rsidTr="00E10892">
        <w:trPr>
          <w:trHeight w:val="7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B33B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8B17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1D516" w14:textId="35484672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0.</w:t>
            </w:r>
            <w:r w:rsidR="00F53A1E" w:rsidRPr="00AC4E2A">
              <w:rPr>
                <w:rFonts w:cstheme="minorHAnsi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87DD8" w14:textId="13D8B72B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</w:t>
            </w:r>
            <w:r w:rsidR="00F53A1E" w:rsidRPr="00AC4E2A">
              <w:rPr>
                <w:rFonts w:cstheme="minorHAnsi"/>
              </w:rPr>
              <w:t>0</w:t>
            </w:r>
            <w:r w:rsidRPr="00AC4E2A">
              <w:rPr>
                <w:rFonts w:cstheme="minorHAnsi"/>
              </w:rPr>
              <w:t>.</w:t>
            </w:r>
            <w:r w:rsidR="00F53A1E" w:rsidRPr="00AC4E2A">
              <w:rPr>
                <w:rFonts w:cstheme="minorHAnsi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7A91" w14:textId="5CB96317" w:rsidR="00EB3CD8" w:rsidRPr="00AC4E2A" w:rsidRDefault="00F53A1E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EB3CD8" w:rsidRPr="00AC4E2A">
              <w:rPr>
                <w:rFonts w:cstheme="minorHAnsi"/>
              </w:rPr>
              <w:t>.1</w:t>
            </w:r>
            <w:r w:rsidRPr="00AC4E2A">
              <w:rPr>
                <w:rFonts w:cstheme="minorHAnsi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B083C" w14:textId="090F4C48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F53A1E" w:rsidRPr="00AC4E2A">
              <w:rPr>
                <w:rFonts w:cstheme="minorHAnsi"/>
              </w:rPr>
              <w:t>6</w:t>
            </w:r>
            <w:r w:rsidRPr="00AC4E2A">
              <w:rPr>
                <w:rFonts w:cstheme="minorHAnsi"/>
              </w:rPr>
              <w:t>1</w:t>
            </w:r>
            <w:r w:rsidR="00F53A1E" w:rsidRPr="00AC4E2A">
              <w:rPr>
                <w:rFonts w:cstheme="minorHAnsi"/>
              </w:rPr>
              <w:t>4</w:t>
            </w:r>
          </w:p>
        </w:tc>
      </w:tr>
      <w:tr w:rsidR="00EB3CD8" w:rsidRPr="00AC4E2A" w14:paraId="060FF079" w14:textId="77777777" w:rsidTr="00E10892">
        <w:trPr>
          <w:trHeight w:val="70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41046" w14:textId="77777777" w:rsidR="00EB3CD8" w:rsidRPr="00AC4E2A" w:rsidRDefault="00EB3CD8" w:rsidP="00E1089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0F645" w14:textId="77777777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46852" w14:textId="69FCF88C" w:rsidR="00EB3CD8" w:rsidRPr="00AC4E2A" w:rsidRDefault="004779B0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0</w:t>
            </w:r>
            <w:r w:rsidR="00EB3CD8" w:rsidRPr="00AC4E2A">
              <w:rPr>
                <w:rFonts w:cstheme="minorHAnsi"/>
              </w:rPr>
              <w:t>.0</w:t>
            </w:r>
            <w:r w:rsidRPr="00AC4E2A"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2E58C" w14:textId="001BCFA2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-1.2</w:t>
            </w:r>
            <w:r w:rsidR="004779B0" w:rsidRPr="00AC4E2A">
              <w:rPr>
                <w:rFonts w:cstheme="minorHAnsi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D1FAA" w14:textId="0AF87E0B" w:rsidR="00EB3CD8" w:rsidRPr="00AC4E2A" w:rsidRDefault="004779B0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1</w:t>
            </w:r>
            <w:r w:rsidR="00EB3CD8" w:rsidRPr="00AC4E2A">
              <w:rPr>
                <w:rFonts w:cstheme="minorHAnsi"/>
              </w:rPr>
              <w:t>.</w:t>
            </w:r>
            <w:r w:rsidRPr="00AC4E2A">
              <w:rPr>
                <w:rFonts w:cstheme="minorHAnsi"/>
              </w:rPr>
              <w:t>1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478EC" w14:textId="31EAC366" w:rsidR="00EB3CD8" w:rsidRPr="00AC4E2A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>.</w:t>
            </w:r>
            <w:r w:rsidR="004779B0" w:rsidRPr="00AC4E2A">
              <w:rPr>
                <w:rFonts w:cstheme="minorHAnsi"/>
              </w:rPr>
              <w:t>956</w:t>
            </w:r>
          </w:p>
        </w:tc>
      </w:tr>
      <w:tr w:rsidR="00EB3CD8" w:rsidRPr="00581868" w14:paraId="1CEAA44C" w14:textId="77777777" w:rsidTr="00E10892">
        <w:trPr>
          <w:trHeight w:val="817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8F34D" w14:textId="77777777" w:rsidR="00EB3CD8" w:rsidRPr="00581868" w:rsidRDefault="00EB3CD8" w:rsidP="00E10892">
            <w:pPr>
              <w:rPr>
                <w:rFonts w:cstheme="minorHAnsi"/>
              </w:rPr>
            </w:pPr>
            <w:r w:rsidRPr="00AC4E2A">
              <w:rPr>
                <w:rFonts w:cstheme="minorHAnsi"/>
              </w:rPr>
              <w:t xml:space="preserve">*Significant p-value. </w:t>
            </w:r>
            <w:r w:rsidRPr="00AC4E2A">
              <w:rPr>
                <w:rFonts w:cstheme="minorHAnsi"/>
              </w:rPr>
              <w:br/>
            </w:r>
            <w:proofErr w:type="gramStart"/>
            <w:r w:rsidRPr="00AC4E2A">
              <w:rPr>
                <w:rFonts w:cstheme="minorHAnsi"/>
                <w:vertAlign w:val="superscript"/>
              </w:rPr>
              <w:t>a</w:t>
            </w:r>
            <w:proofErr w:type="gramEnd"/>
            <w:r w:rsidRPr="00AC4E2A">
              <w:rPr>
                <w:rFonts w:cstheme="minorHAnsi"/>
              </w:rPr>
              <w:t xml:space="preserve"> If the residuals were skewed, a bootstrapped analysis was performed. The confidence interval and p-value are from the bootstrapped analysis.</w:t>
            </w:r>
            <w:r w:rsidRPr="00581868">
              <w:rPr>
                <w:rFonts w:cstheme="minorHAnsi"/>
              </w:rPr>
              <w:t xml:space="preserve"> </w:t>
            </w:r>
          </w:p>
        </w:tc>
      </w:tr>
    </w:tbl>
    <w:p w14:paraId="7402CAAD" w14:textId="77777777" w:rsidR="00EB3CD8" w:rsidRDefault="00EB3CD8"/>
    <w:sectPr w:rsidR="00EB3CD8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E7521" w14:textId="77777777" w:rsidR="00EC11D6" w:rsidRDefault="00EC11D6" w:rsidP="004F13AA">
      <w:pPr>
        <w:spacing w:after="0" w:line="240" w:lineRule="auto"/>
      </w:pPr>
      <w:r>
        <w:separator/>
      </w:r>
    </w:p>
  </w:endnote>
  <w:endnote w:type="continuationSeparator" w:id="0">
    <w:p w14:paraId="4B42D23E" w14:textId="77777777" w:rsidR="00EC11D6" w:rsidRDefault="00EC11D6" w:rsidP="004F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75C58A" w14:textId="77777777" w:rsidR="00EC11D6" w:rsidRDefault="00EC11D6" w:rsidP="004F13AA">
      <w:pPr>
        <w:spacing w:after="0" w:line="240" w:lineRule="auto"/>
      </w:pPr>
      <w:r>
        <w:separator/>
      </w:r>
    </w:p>
  </w:footnote>
  <w:footnote w:type="continuationSeparator" w:id="0">
    <w:p w14:paraId="5094F727" w14:textId="77777777" w:rsidR="00EC11D6" w:rsidRDefault="00EC11D6" w:rsidP="004F13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BE4C91" w14:textId="59C7C600" w:rsidR="007128B6" w:rsidRPr="007128B6" w:rsidRDefault="001D5894" w:rsidP="004F13AA">
    <w:pPr>
      <w:pStyle w:val="Head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  <w:sz w:val="20"/>
        <w:szCs w:val="20"/>
      </w:rPr>
      <w:t>Table S</w:t>
    </w:r>
    <w:r w:rsidR="00C025C4">
      <w:rPr>
        <w:rFonts w:ascii="Times New Roman" w:hAnsi="Times New Roman" w:cs="Times New Roman"/>
        <w:b/>
        <w:sz w:val="20"/>
        <w:szCs w:val="20"/>
      </w:rPr>
      <w:t>4</w:t>
    </w:r>
  </w:p>
  <w:p w14:paraId="05AFED25" w14:textId="78C21D7E" w:rsidR="004F13AA" w:rsidRPr="000B4827" w:rsidRDefault="004F13AA" w:rsidP="004F13AA">
    <w:pPr>
      <w:pStyle w:val="Header"/>
      <w:rPr>
        <w:rFonts w:ascii="Times New Roman" w:hAnsi="Times New Roman" w:cs="Times New Roman"/>
        <w:b/>
        <w:bCs/>
        <w:sz w:val="20"/>
        <w:szCs w:val="20"/>
        <w:lang w:val="nl-NL"/>
      </w:rPr>
    </w:pP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The Transdiagnostic Oncology Program (TOP): A </w:t>
    </w:r>
    <w:r w:rsidR="00A65457">
      <w:rPr>
        <w:rFonts w:ascii="Times New Roman" w:hAnsi="Times New Roman" w:cs="Times New Roman"/>
        <w:bCs/>
        <w:sz w:val="20"/>
        <w:szCs w:val="20"/>
        <w:lang w:val="en-GB"/>
      </w:rPr>
      <w:t>multidomain</w:t>
    </w: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 lifestyle intervention to improve the quality of life of cancer survivors - a before-and-after pilot study in primary care</w:t>
    </w:r>
    <w:r>
      <w:rPr>
        <w:rFonts w:ascii="Times New Roman" w:hAnsi="Times New Roman" w:cs="Times New Roman"/>
        <w:bCs/>
        <w:sz w:val="20"/>
        <w:szCs w:val="20"/>
        <w:lang w:val="en-GB"/>
      </w:rPr>
      <w:t>.</w:t>
    </w: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 </w:t>
    </w:r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>Sanne H. Booij (</w:t>
    </w:r>
    <w:hyperlink r:id="rId1" w:history="1">
      <w:r w:rsidRPr="000B4827">
        <w:rPr>
          <w:rStyle w:val="Hyperlink"/>
          <w:rFonts w:ascii="Times New Roman" w:hAnsi="Times New Roman" w:cs="Times New Roman"/>
          <w:i/>
          <w:iCs/>
          <w:sz w:val="20"/>
          <w:szCs w:val="20"/>
          <w:lang w:val="nl-NL"/>
        </w:rPr>
        <w:t>sh.booij@lentis.nl</w:t>
      </w:r>
    </w:hyperlink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), Amy Pieper, Christianne D. Wester,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>Ute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>Bultmann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>Elkana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C.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>Waarsenburg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H. J. Rogier Hoenders. </w:t>
    </w:r>
  </w:p>
  <w:p w14:paraId="3510C278" w14:textId="77777777" w:rsidR="004F13AA" w:rsidRPr="004F13AA" w:rsidRDefault="004F13AA">
    <w:pPr>
      <w:pStyle w:val="Header"/>
      <w:rPr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D8"/>
    <w:rsid w:val="0005614D"/>
    <w:rsid w:val="00080B00"/>
    <w:rsid w:val="000850C0"/>
    <w:rsid w:val="00152827"/>
    <w:rsid w:val="001D5894"/>
    <w:rsid w:val="0020599D"/>
    <w:rsid w:val="00213160"/>
    <w:rsid w:val="00232C0A"/>
    <w:rsid w:val="0035244A"/>
    <w:rsid w:val="003973D1"/>
    <w:rsid w:val="003C14CB"/>
    <w:rsid w:val="003E7782"/>
    <w:rsid w:val="00411C2E"/>
    <w:rsid w:val="00424799"/>
    <w:rsid w:val="004779B0"/>
    <w:rsid w:val="004E5303"/>
    <w:rsid w:val="004F13AA"/>
    <w:rsid w:val="00551345"/>
    <w:rsid w:val="0061006F"/>
    <w:rsid w:val="006A7E13"/>
    <w:rsid w:val="006B2949"/>
    <w:rsid w:val="006F129C"/>
    <w:rsid w:val="007128B6"/>
    <w:rsid w:val="00782867"/>
    <w:rsid w:val="00785C15"/>
    <w:rsid w:val="007F1F87"/>
    <w:rsid w:val="008264B2"/>
    <w:rsid w:val="00834B8F"/>
    <w:rsid w:val="008D3ADB"/>
    <w:rsid w:val="008F685F"/>
    <w:rsid w:val="009B7C5E"/>
    <w:rsid w:val="00A43AC9"/>
    <w:rsid w:val="00A65457"/>
    <w:rsid w:val="00A86235"/>
    <w:rsid w:val="00AC0511"/>
    <w:rsid w:val="00AC33B8"/>
    <w:rsid w:val="00AC4E2A"/>
    <w:rsid w:val="00AD165E"/>
    <w:rsid w:val="00B4268D"/>
    <w:rsid w:val="00B452D6"/>
    <w:rsid w:val="00B509DA"/>
    <w:rsid w:val="00B55351"/>
    <w:rsid w:val="00BD530D"/>
    <w:rsid w:val="00C025C4"/>
    <w:rsid w:val="00C15B38"/>
    <w:rsid w:val="00C342F4"/>
    <w:rsid w:val="00C95377"/>
    <w:rsid w:val="00D178F4"/>
    <w:rsid w:val="00D5736E"/>
    <w:rsid w:val="00DD29E8"/>
    <w:rsid w:val="00DF2480"/>
    <w:rsid w:val="00E303FD"/>
    <w:rsid w:val="00EA2CD8"/>
    <w:rsid w:val="00EB3CD8"/>
    <w:rsid w:val="00EC11D6"/>
    <w:rsid w:val="00F132EE"/>
    <w:rsid w:val="00F211DA"/>
    <w:rsid w:val="00F33E76"/>
    <w:rsid w:val="00F4367D"/>
    <w:rsid w:val="00F5242C"/>
    <w:rsid w:val="00F53A1E"/>
    <w:rsid w:val="00F578B3"/>
    <w:rsid w:val="00FA79AA"/>
    <w:rsid w:val="00FC17C9"/>
    <w:rsid w:val="00FD5B50"/>
    <w:rsid w:val="00FF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455CB"/>
  <w15:chartTrackingRefBased/>
  <w15:docId w15:val="{0FBFBE9D-B1F6-4DD7-8D64-9C7760994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CD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C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C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C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C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C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C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C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3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C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3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CD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3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CD8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3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C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B3CD8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B3CD8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EB3CD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E7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E76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13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3AA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13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3AA"/>
    <w:rPr>
      <w:kern w:val="0"/>
      <w:sz w:val="22"/>
      <w:szCs w:val="22"/>
      <w:lang w:val="en-US"/>
      <w14:ligatures w14:val="none"/>
    </w:rPr>
  </w:style>
  <w:style w:type="character" w:styleId="Hyperlink">
    <w:name w:val="Hyperlink"/>
    <w:uiPriority w:val="99"/>
    <w:unhideWhenUsed/>
    <w:rsid w:val="004F13A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h.booij@lentis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C6948CEA546F40AFBE495B0E672240" ma:contentTypeVersion="17" ma:contentTypeDescription="Create a new document." ma:contentTypeScope="" ma:versionID="0fa308679c4eb2958fec9cd2200012d8">
  <xsd:schema xmlns:xsd="http://www.w3.org/2001/XMLSchema" xmlns:xs="http://www.w3.org/2001/XMLSchema" xmlns:p="http://schemas.microsoft.com/office/2006/metadata/properties" xmlns:ns1="http://schemas.microsoft.com/sharepoint/v3" xmlns:ns3="761456c4-bb64-4939-a6ea-5a52eb01572a" xmlns:ns4="f0f05b91-65a9-49bd-9dea-c53a8ca19a38" targetNamespace="http://schemas.microsoft.com/office/2006/metadata/properties" ma:root="true" ma:fieldsID="2322d0e63d782820598659a853f35bd7" ns1:_="" ns3:_="" ns4:_="">
    <xsd:import namespace="http://schemas.microsoft.com/sharepoint/v3"/>
    <xsd:import namespace="761456c4-bb64-4939-a6ea-5a52eb01572a"/>
    <xsd:import namespace="f0f05b91-65a9-49bd-9dea-c53a8ca19a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456c4-bb64-4939-a6ea-5a52eb015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05b91-65a9-49bd-9dea-c53a8ca19a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761456c4-bb64-4939-a6ea-5a52eb01572a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B74CBC0-93EA-439E-9AEA-9F69B599A5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9A0EAA-7AC5-41B8-9C0A-666B91D830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61456c4-bb64-4939-a6ea-5a52eb01572a"/>
    <ds:schemaRef ds:uri="f0f05b91-65a9-49bd-9dea-c53a8ca19a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856906-BE9D-493E-826B-BC4A5F5185BD}">
  <ds:schemaRefs>
    <ds:schemaRef ds:uri="http://purl.org/dc/terms/"/>
    <ds:schemaRef ds:uri="f0f05b91-65a9-49bd-9dea-c53a8ca19a38"/>
    <ds:schemaRef ds:uri="http://www.w3.org/XML/1998/namespace"/>
    <ds:schemaRef ds:uri="http://purl.org/dc/dcmitype/"/>
    <ds:schemaRef ds:uri="http://schemas.microsoft.com/sharepoint/v3"/>
    <ds:schemaRef ds:uri="761456c4-bb64-4939-a6ea-5a52eb01572a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Booij</dc:creator>
  <cp:keywords/>
  <dc:description/>
  <cp:lastModifiedBy>Booij, SH</cp:lastModifiedBy>
  <cp:revision>3</cp:revision>
  <dcterms:created xsi:type="dcterms:W3CDTF">2025-07-22T13:19:00Z</dcterms:created>
  <dcterms:modified xsi:type="dcterms:W3CDTF">2025-07-2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C6948CEA546F40AFBE495B0E672240</vt:lpwstr>
  </property>
</Properties>
</file>